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4501B0" w14:textId="77777777" w:rsidR="00085F9D" w:rsidRPr="00CA2866" w:rsidRDefault="000C18CB">
      <w:pPr>
        <w:spacing w:line="259" w:lineRule="auto"/>
        <w:rPr>
          <w:noProof/>
        </w:rPr>
      </w:pPr>
      <w:bookmarkStart w:id="0" w:name="_Toc330548887"/>
      <w:bookmarkStart w:id="1" w:name="_Toc330549324"/>
      <w:bookmarkStart w:id="2" w:name="_Toc330556986"/>
      <w:bookmarkStart w:id="3" w:name="_Toc360524233"/>
      <w:bookmarkStart w:id="4" w:name="_Toc369514430"/>
      <w:bookmarkStart w:id="5" w:name="_Toc370914571"/>
      <w:bookmarkStart w:id="6" w:name="_Toc495418924"/>
      <w:bookmarkStart w:id="7" w:name="_Toc370914730"/>
      <w:bookmarkStart w:id="8" w:name="_Toc369514591"/>
      <w:bookmarkStart w:id="9" w:name="_Toc360524373"/>
      <w:bookmarkStart w:id="10" w:name="_Toc495419062"/>
      <w:r w:rsidRPr="00CA2866">
        <w:rPr>
          <w:noProof/>
        </w:rPr>
        <w:t>Supp</w:t>
      </w:r>
      <w:r w:rsidR="006B11F4" w:rsidRPr="00CA2866">
        <w:rPr>
          <w:noProof/>
        </w:rPr>
        <w:t>lementary Material:</w:t>
      </w:r>
      <w:bookmarkStart w:id="11" w:name="_GoBack"/>
      <w:bookmarkEnd w:id="11"/>
    </w:p>
    <w:p w14:paraId="7D5E7235" w14:textId="77777777" w:rsidR="00085F9D" w:rsidRPr="00CA2866" w:rsidRDefault="00085F9D">
      <w:pPr>
        <w:spacing w:line="259" w:lineRule="auto"/>
        <w:rPr>
          <w:noProof/>
        </w:rPr>
      </w:pPr>
    </w:p>
    <w:p w14:paraId="2B506114" w14:textId="77777777" w:rsidR="00085F9D" w:rsidRPr="00CA2866" w:rsidRDefault="00085F9D" w:rsidP="00085F9D">
      <w:pPr>
        <w:spacing w:after="0"/>
        <w:rPr>
          <w:rFonts w:ascii="Times New Roman" w:hAnsi="Times New Roman"/>
          <w:bCs/>
          <w:sz w:val="24"/>
          <w:szCs w:val="24"/>
        </w:rPr>
      </w:pPr>
      <w:r w:rsidRPr="00CA2866">
        <w:rPr>
          <w:rFonts w:ascii="Times New Roman" w:hAnsi="Times New Roman"/>
          <w:bCs/>
          <w:sz w:val="24"/>
          <w:szCs w:val="24"/>
        </w:rPr>
        <w:t>Complete Inclusion/Exclusion Criteria</w:t>
      </w:r>
    </w:p>
    <w:p w14:paraId="45A8FFA0" w14:textId="77777777" w:rsidR="00085F9D" w:rsidRPr="00CA2866" w:rsidRDefault="00085F9D" w:rsidP="00085F9D">
      <w:pPr>
        <w:spacing w:after="0"/>
        <w:rPr>
          <w:rFonts w:ascii="Times New Roman" w:hAnsi="Times New Roman"/>
          <w:bCs/>
          <w:sz w:val="24"/>
          <w:szCs w:val="24"/>
        </w:rPr>
      </w:pPr>
      <w:r w:rsidRPr="00CA2866">
        <w:rPr>
          <w:rFonts w:ascii="Times New Roman" w:hAnsi="Times New Roman"/>
          <w:bCs/>
          <w:sz w:val="24"/>
          <w:szCs w:val="24"/>
        </w:rPr>
        <w:t xml:space="preserve">To be eligible for the study, women had to be: in good general health; aged 18 to 44 years; not pregnant or lactating; not wishing to become pregnant in the next five years; requesting long-acting reversible contraception; &gt; 9 months after last injection of Depo Provera, &gt; 3 months after last injection of combined injectable contraceptive, &gt; than 1 week after last intake of LNG-containing pill or implant removal; able to understand information about study participation;  willing to sign consent form; and able to return for follow-up visits over five years. Exclusion criteria were: acute deep venous thrombosis and/or pulmonary embolism or history of thromboembolic disease; systemic lupus erythematosus with positive or unknown antiphospholipid antibodies; unexplained vaginal bleeding; current or history of breast cancer; acute liver disease or cirrhosis; benign or malignant tumor of the liver; use of rifampicin, and/or anticonvulsants (barbiturates, phenytoin, phenobarbital, carbamazepine, oxcarbazepine, primidone, topiramate), and/or herbal products containing St. John’s Wort (Hypericum </w:t>
      </w:r>
      <w:proofErr w:type="spellStart"/>
      <w:r w:rsidRPr="00CA2866">
        <w:rPr>
          <w:rFonts w:ascii="Times New Roman" w:hAnsi="Times New Roman"/>
          <w:bCs/>
          <w:sz w:val="24"/>
          <w:szCs w:val="24"/>
        </w:rPr>
        <w:t>perforatum</w:t>
      </w:r>
      <w:proofErr w:type="spellEnd"/>
      <w:r w:rsidRPr="00CA2866">
        <w:rPr>
          <w:rFonts w:ascii="Times New Roman" w:hAnsi="Times New Roman"/>
          <w:bCs/>
          <w:sz w:val="24"/>
          <w:szCs w:val="24"/>
        </w:rPr>
        <w:t xml:space="preserve">); &gt; 1 sexual partner in the last 3 months; diagnosis or treatment for sexually transmitted infection (STI) within past 30 days for her or her partner (excluding recurrent genital herpes or condyloma); known HIV positive status for her or her partner; any condition (social or medical) which in the opinion of the Investigator would make study participation unsafe, would interfere with adherence to study requirements or complicate data interpretation; and BMI </w:t>
      </w:r>
      <w:r w:rsidRPr="00CA2866">
        <w:rPr>
          <w:rFonts w:ascii="Times New Roman" w:hAnsi="Times New Roman"/>
          <w:bCs/>
          <w:sz w:val="24"/>
          <w:szCs w:val="24"/>
          <w:u w:val="single"/>
        </w:rPr>
        <w:t>&gt;</w:t>
      </w:r>
      <w:r w:rsidRPr="00CA2866">
        <w:rPr>
          <w:rFonts w:ascii="Times New Roman" w:hAnsi="Times New Roman"/>
          <w:bCs/>
          <w:sz w:val="24"/>
          <w:szCs w:val="24"/>
        </w:rPr>
        <w:t xml:space="preserve"> 30kg/m</w:t>
      </w:r>
      <w:r w:rsidRPr="00CA2866">
        <w:rPr>
          <w:rFonts w:ascii="Times New Roman" w:hAnsi="Times New Roman"/>
          <w:bCs/>
          <w:sz w:val="24"/>
          <w:szCs w:val="24"/>
          <w:vertAlign w:val="superscript"/>
        </w:rPr>
        <w:t xml:space="preserve">2 </w:t>
      </w:r>
      <w:r w:rsidRPr="00CA2866">
        <w:rPr>
          <w:rFonts w:ascii="Times New Roman" w:hAnsi="Times New Roman"/>
          <w:bCs/>
          <w:sz w:val="24"/>
          <w:szCs w:val="24"/>
        </w:rPr>
        <w:t>(excluded only from the p</w:t>
      </w:r>
      <w:r w:rsidRPr="00CA2866">
        <w:rPr>
          <w:rFonts w:ascii="Times New Roman" w:hAnsi="Times New Roman"/>
          <w:sz w:val="24"/>
          <w:szCs w:val="24"/>
        </w:rPr>
        <w:t>harmacokinetic (</w:t>
      </w:r>
      <w:r w:rsidRPr="00CA2866">
        <w:rPr>
          <w:rFonts w:ascii="Times New Roman" w:hAnsi="Times New Roman"/>
          <w:bCs/>
          <w:sz w:val="24"/>
          <w:szCs w:val="24"/>
        </w:rPr>
        <w:t xml:space="preserve">PK) subgroup). </w:t>
      </w:r>
    </w:p>
    <w:p w14:paraId="7F638246" w14:textId="77777777" w:rsidR="00085F9D" w:rsidRPr="00CA2866" w:rsidRDefault="00085F9D" w:rsidP="00085F9D">
      <w:pPr>
        <w:spacing w:after="0"/>
        <w:rPr>
          <w:rFonts w:ascii="Times New Roman" w:hAnsi="Times New Roman"/>
          <w:bCs/>
          <w:sz w:val="24"/>
          <w:szCs w:val="24"/>
        </w:rPr>
      </w:pPr>
    </w:p>
    <w:p w14:paraId="2789BFE0" w14:textId="77777777" w:rsidR="00085F9D" w:rsidRPr="00CA2866" w:rsidRDefault="00085F9D" w:rsidP="00085F9D">
      <w:pPr>
        <w:spacing w:after="0"/>
        <w:rPr>
          <w:rFonts w:ascii="Times New Roman" w:hAnsi="Times New Roman"/>
          <w:bCs/>
          <w:i/>
          <w:sz w:val="24"/>
          <w:szCs w:val="24"/>
        </w:rPr>
      </w:pPr>
      <w:r w:rsidRPr="00CA2866">
        <w:rPr>
          <w:rFonts w:ascii="Times New Roman" w:hAnsi="Times New Roman"/>
          <w:bCs/>
          <w:i/>
          <w:sz w:val="24"/>
          <w:szCs w:val="24"/>
        </w:rPr>
        <w:t>3.3 Pharmacokinetics</w:t>
      </w:r>
    </w:p>
    <w:p w14:paraId="6A92C55F" w14:textId="77777777" w:rsidR="00085F9D" w:rsidRPr="00CA2866" w:rsidRDefault="00085F9D" w:rsidP="00085F9D">
      <w:pPr>
        <w:spacing w:after="0"/>
        <w:rPr>
          <w:rFonts w:ascii="Times New Roman" w:hAnsi="Times New Roman"/>
          <w:bCs/>
          <w:i/>
          <w:sz w:val="24"/>
          <w:szCs w:val="24"/>
        </w:rPr>
      </w:pPr>
      <w:r w:rsidRPr="00CA2866">
        <w:rPr>
          <w:rFonts w:ascii="Times New Roman" w:hAnsi="Times New Roman"/>
          <w:bCs/>
          <w:i/>
          <w:sz w:val="24"/>
          <w:szCs w:val="24"/>
        </w:rPr>
        <w:lastRenderedPageBreak/>
        <w:t xml:space="preserve">3.3.1 </w:t>
      </w:r>
      <w:bookmarkStart w:id="12" w:name="_Hlk523700219"/>
      <w:r w:rsidRPr="00CA2866">
        <w:rPr>
          <w:rFonts w:ascii="Times New Roman" w:hAnsi="Times New Roman"/>
          <w:bCs/>
          <w:i/>
          <w:sz w:val="24"/>
          <w:szCs w:val="24"/>
        </w:rPr>
        <w:t xml:space="preserve">Total LNG Concentrations </w:t>
      </w:r>
      <w:bookmarkEnd w:id="12"/>
      <w:r w:rsidRPr="00CA2866">
        <w:rPr>
          <w:rFonts w:ascii="Times New Roman" w:hAnsi="Times New Roman"/>
          <w:bCs/>
          <w:i/>
          <w:sz w:val="24"/>
          <w:szCs w:val="24"/>
        </w:rPr>
        <w:t>During up to Forty-Eight Months of Use</w:t>
      </w:r>
    </w:p>
    <w:p w14:paraId="1BAAB4EA" w14:textId="77777777" w:rsidR="00085F9D" w:rsidRPr="00CA2866" w:rsidRDefault="00085F9D" w:rsidP="00085F9D">
      <w:pPr>
        <w:spacing w:after="0"/>
        <w:rPr>
          <w:rFonts w:ascii="Times New Roman" w:hAnsi="Times New Roman"/>
          <w:bCs/>
          <w:sz w:val="24"/>
          <w:szCs w:val="24"/>
        </w:rPr>
      </w:pPr>
      <w:r w:rsidRPr="00CA2866">
        <w:rPr>
          <w:rFonts w:ascii="Times New Roman" w:hAnsi="Times New Roman"/>
          <w:bCs/>
          <w:sz w:val="24"/>
          <w:szCs w:val="24"/>
        </w:rPr>
        <w:t xml:space="preserve">Among N=3769 specimens collected at month 1, 6, 12, 18, 24, 30, 36, 42, or 48 visits, 156 (4.1%) were excluded, with no difference between groups (p=1.0). Specific (possibly overlapping) reasons for specimens being excluded include: 107 (2.8%) out of visit window; 16 (0.4%) duplicate results in the same visit window; 13 (0.3%) obtained when a participant reported using a medication that can impact metabolism of LNG (six anticonvulsants, five antitubercular agents, and two hormonal contraceptives); 10 (0.3%) with ethinyl estradiol (EE) detected in the specimen. and nine (0.2%) gross outliers (≥3000 </w:t>
      </w:r>
      <w:proofErr w:type="spellStart"/>
      <w:r w:rsidRPr="00CA2866">
        <w:rPr>
          <w:rFonts w:ascii="Times New Roman" w:hAnsi="Times New Roman"/>
          <w:bCs/>
          <w:sz w:val="24"/>
          <w:szCs w:val="24"/>
        </w:rPr>
        <w:t>pg</w:t>
      </w:r>
      <w:proofErr w:type="spellEnd"/>
      <w:r w:rsidRPr="00CA2866">
        <w:rPr>
          <w:rFonts w:ascii="Times New Roman" w:hAnsi="Times New Roman"/>
          <w:bCs/>
          <w:sz w:val="24"/>
          <w:szCs w:val="24"/>
        </w:rPr>
        <w:t>/mL on or after month one).</w:t>
      </w:r>
    </w:p>
    <w:p w14:paraId="7EEB41F5" w14:textId="77777777" w:rsidR="00085F9D" w:rsidRPr="00CA2866" w:rsidRDefault="00085F9D" w:rsidP="00085F9D">
      <w:pPr>
        <w:spacing w:after="0"/>
        <w:rPr>
          <w:rFonts w:ascii="Times New Roman" w:hAnsi="Times New Roman"/>
          <w:bCs/>
          <w:sz w:val="24"/>
          <w:szCs w:val="24"/>
        </w:rPr>
      </w:pPr>
    </w:p>
    <w:p w14:paraId="224E42C0" w14:textId="77777777" w:rsidR="00085F9D" w:rsidRPr="00CA2866" w:rsidRDefault="00085F9D" w:rsidP="00085F9D">
      <w:pPr>
        <w:spacing w:after="0"/>
        <w:rPr>
          <w:rFonts w:ascii="Times New Roman" w:hAnsi="Times New Roman"/>
          <w:bCs/>
          <w:sz w:val="24"/>
          <w:szCs w:val="24"/>
        </w:rPr>
      </w:pPr>
      <w:r w:rsidRPr="00CA2866">
        <w:rPr>
          <w:rFonts w:ascii="Times New Roman" w:hAnsi="Times New Roman"/>
          <w:bCs/>
          <w:sz w:val="24"/>
          <w:szCs w:val="24"/>
        </w:rPr>
        <w:t xml:space="preserve">Total plasma LNG concentrations in the PK population uniformly exceeded 200 </w:t>
      </w:r>
      <w:proofErr w:type="spellStart"/>
      <w:r w:rsidRPr="00CA2866">
        <w:rPr>
          <w:rFonts w:ascii="Times New Roman" w:hAnsi="Times New Roman"/>
          <w:bCs/>
          <w:sz w:val="24"/>
          <w:szCs w:val="24"/>
        </w:rPr>
        <w:t>pg</w:t>
      </w:r>
      <w:proofErr w:type="spellEnd"/>
      <w:r w:rsidRPr="00CA2866">
        <w:rPr>
          <w:rFonts w:ascii="Times New Roman" w:hAnsi="Times New Roman"/>
          <w:bCs/>
          <w:sz w:val="24"/>
          <w:szCs w:val="24"/>
        </w:rPr>
        <w:t xml:space="preserve">/mL within 24 hours of implant insertion in both groups. The mean </w:t>
      </w:r>
      <w:proofErr w:type="spellStart"/>
      <w:r w:rsidRPr="00CA2866">
        <w:rPr>
          <w:rFonts w:ascii="Times New Roman" w:hAnsi="Times New Roman"/>
          <w:bCs/>
          <w:sz w:val="24"/>
          <w:szCs w:val="24"/>
        </w:rPr>
        <w:t>C</w:t>
      </w:r>
      <w:r w:rsidRPr="00CA2866">
        <w:rPr>
          <w:rFonts w:ascii="Times New Roman" w:hAnsi="Times New Roman"/>
          <w:bCs/>
          <w:sz w:val="24"/>
          <w:szCs w:val="24"/>
          <w:vertAlign w:val="subscript"/>
        </w:rPr>
        <w:t>max</w:t>
      </w:r>
      <w:proofErr w:type="spellEnd"/>
      <w:r w:rsidRPr="00CA2866">
        <w:rPr>
          <w:rFonts w:ascii="Times New Roman" w:hAnsi="Times New Roman"/>
          <w:bCs/>
          <w:sz w:val="24"/>
          <w:szCs w:val="24"/>
        </w:rPr>
        <w:t xml:space="preserve"> in the Sino-implant (II) and Jadelle® group, respectively, was 833 and 962 </w:t>
      </w:r>
      <w:proofErr w:type="spellStart"/>
      <w:r w:rsidRPr="00CA2866">
        <w:rPr>
          <w:rFonts w:ascii="Times New Roman" w:hAnsi="Times New Roman"/>
          <w:bCs/>
          <w:sz w:val="24"/>
          <w:szCs w:val="24"/>
        </w:rPr>
        <w:t>pg</w:t>
      </w:r>
      <w:proofErr w:type="spellEnd"/>
      <w:r w:rsidRPr="00CA2866">
        <w:rPr>
          <w:rFonts w:ascii="Times New Roman" w:hAnsi="Times New Roman"/>
          <w:bCs/>
          <w:sz w:val="24"/>
          <w:szCs w:val="24"/>
        </w:rPr>
        <w:t xml:space="preserve">/mL; mean </w:t>
      </w:r>
      <w:proofErr w:type="spellStart"/>
      <w:r w:rsidRPr="00CA2866">
        <w:rPr>
          <w:rFonts w:ascii="Times New Roman" w:hAnsi="Times New Roman"/>
          <w:bCs/>
          <w:sz w:val="24"/>
          <w:szCs w:val="24"/>
        </w:rPr>
        <w:t>T</w:t>
      </w:r>
      <w:r w:rsidRPr="00CA2866">
        <w:rPr>
          <w:rFonts w:ascii="Times New Roman" w:hAnsi="Times New Roman"/>
          <w:bCs/>
          <w:sz w:val="24"/>
          <w:szCs w:val="24"/>
          <w:vertAlign w:val="subscript"/>
        </w:rPr>
        <w:t>max</w:t>
      </w:r>
      <w:proofErr w:type="spellEnd"/>
      <w:r w:rsidRPr="00CA2866">
        <w:rPr>
          <w:rFonts w:ascii="Times New Roman" w:hAnsi="Times New Roman"/>
          <w:bCs/>
          <w:sz w:val="24"/>
          <w:szCs w:val="24"/>
        </w:rPr>
        <w:t xml:space="preserve"> was 5.4 and 4.3 days; and mean AUC</w:t>
      </w:r>
      <w:r w:rsidRPr="00CA2866">
        <w:rPr>
          <w:rFonts w:ascii="Times New Roman" w:hAnsi="Times New Roman"/>
          <w:bCs/>
          <w:sz w:val="24"/>
          <w:szCs w:val="24"/>
          <w:vertAlign w:val="subscript"/>
        </w:rPr>
        <w:t>0-6m</w:t>
      </w:r>
      <w:r w:rsidRPr="00CA2866">
        <w:rPr>
          <w:rFonts w:ascii="Times New Roman" w:hAnsi="Times New Roman"/>
          <w:bCs/>
          <w:sz w:val="24"/>
          <w:szCs w:val="24"/>
        </w:rPr>
        <w:t xml:space="preserve"> was 2489 and 2862 </w:t>
      </w:r>
      <w:proofErr w:type="spellStart"/>
      <w:r w:rsidRPr="00CA2866">
        <w:rPr>
          <w:rFonts w:ascii="Times New Roman" w:hAnsi="Times New Roman"/>
          <w:bCs/>
          <w:sz w:val="24"/>
          <w:szCs w:val="24"/>
        </w:rPr>
        <w:t>pg∙months</w:t>
      </w:r>
      <w:proofErr w:type="spellEnd"/>
      <w:r w:rsidRPr="00CA2866">
        <w:rPr>
          <w:rFonts w:ascii="Times New Roman" w:hAnsi="Times New Roman"/>
          <w:bCs/>
          <w:sz w:val="24"/>
          <w:szCs w:val="24"/>
        </w:rPr>
        <w:t>/</w:t>
      </w:r>
      <w:proofErr w:type="spellStart"/>
      <w:r w:rsidRPr="00CA2866">
        <w:rPr>
          <w:rFonts w:ascii="Times New Roman" w:hAnsi="Times New Roman"/>
          <w:bCs/>
          <w:sz w:val="24"/>
          <w:szCs w:val="24"/>
        </w:rPr>
        <w:t>mL.</w:t>
      </w:r>
      <w:proofErr w:type="spellEnd"/>
      <w:r w:rsidRPr="00CA2866">
        <w:rPr>
          <w:rFonts w:ascii="Times New Roman" w:hAnsi="Times New Roman"/>
          <w:bCs/>
          <w:sz w:val="24"/>
          <w:szCs w:val="24"/>
        </w:rPr>
        <w:t xml:space="preserve">  Given this was not a traditional bioavailability trial and had less frequent sampling, the </w:t>
      </w:r>
      <w:proofErr w:type="spellStart"/>
      <w:r w:rsidRPr="00CA2866">
        <w:rPr>
          <w:rFonts w:ascii="Times New Roman" w:hAnsi="Times New Roman"/>
          <w:bCs/>
          <w:sz w:val="24"/>
          <w:szCs w:val="24"/>
        </w:rPr>
        <w:t>C</w:t>
      </w:r>
      <w:r w:rsidRPr="00CA2866">
        <w:rPr>
          <w:rFonts w:ascii="Times New Roman" w:hAnsi="Times New Roman"/>
          <w:bCs/>
          <w:sz w:val="24"/>
          <w:szCs w:val="24"/>
          <w:vertAlign w:val="subscript"/>
        </w:rPr>
        <w:t>max</w:t>
      </w:r>
      <w:proofErr w:type="spellEnd"/>
      <w:r w:rsidRPr="00CA2866">
        <w:rPr>
          <w:rFonts w:ascii="Times New Roman" w:hAnsi="Times New Roman"/>
          <w:bCs/>
          <w:sz w:val="24"/>
          <w:szCs w:val="24"/>
        </w:rPr>
        <w:t xml:space="preserve"> and </w:t>
      </w:r>
      <w:proofErr w:type="spellStart"/>
      <w:proofErr w:type="gramStart"/>
      <w:r w:rsidRPr="00CA2866">
        <w:rPr>
          <w:rFonts w:ascii="Times New Roman" w:hAnsi="Times New Roman"/>
          <w:bCs/>
          <w:sz w:val="24"/>
          <w:szCs w:val="24"/>
        </w:rPr>
        <w:t>T</w:t>
      </w:r>
      <w:r w:rsidRPr="00CA2866">
        <w:rPr>
          <w:rFonts w:ascii="Times New Roman" w:hAnsi="Times New Roman"/>
          <w:bCs/>
          <w:sz w:val="24"/>
          <w:szCs w:val="24"/>
          <w:vertAlign w:val="subscript"/>
        </w:rPr>
        <w:t>max</w:t>
      </w:r>
      <w:proofErr w:type="spellEnd"/>
      <w:r w:rsidRPr="00CA2866">
        <w:rPr>
          <w:rFonts w:ascii="Times New Roman" w:hAnsi="Times New Roman"/>
          <w:bCs/>
          <w:sz w:val="24"/>
          <w:szCs w:val="24"/>
          <w:vertAlign w:val="subscript"/>
        </w:rPr>
        <w:t xml:space="preserve">  </w:t>
      </w:r>
      <w:r w:rsidRPr="00CA2866">
        <w:rPr>
          <w:rFonts w:ascii="Times New Roman" w:hAnsi="Times New Roman"/>
          <w:bCs/>
          <w:sz w:val="24"/>
          <w:szCs w:val="24"/>
        </w:rPr>
        <w:t>may</w:t>
      </w:r>
      <w:proofErr w:type="gramEnd"/>
      <w:r w:rsidRPr="00CA2866">
        <w:rPr>
          <w:rFonts w:ascii="Times New Roman" w:hAnsi="Times New Roman"/>
          <w:bCs/>
          <w:sz w:val="24"/>
          <w:szCs w:val="24"/>
        </w:rPr>
        <w:t xml:space="preserve"> be somewhat imprecise estimates.</w:t>
      </w:r>
    </w:p>
    <w:p w14:paraId="2F638536" w14:textId="77777777" w:rsidR="00085F9D" w:rsidRPr="00CA2866" w:rsidRDefault="00085F9D" w:rsidP="00085F9D">
      <w:pPr>
        <w:spacing w:after="0"/>
        <w:rPr>
          <w:rFonts w:ascii="Times New Roman" w:hAnsi="Times New Roman"/>
          <w:bCs/>
          <w:sz w:val="24"/>
          <w:szCs w:val="24"/>
        </w:rPr>
      </w:pPr>
    </w:p>
    <w:p w14:paraId="17FA2AB5" w14:textId="77777777" w:rsidR="00085F9D" w:rsidRPr="00CA2866" w:rsidRDefault="00085F9D" w:rsidP="00085F9D">
      <w:pPr>
        <w:spacing w:after="0"/>
        <w:rPr>
          <w:rFonts w:ascii="Times New Roman" w:hAnsi="Times New Roman"/>
          <w:bCs/>
          <w:sz w:val="24"/>
          <w:szCs w:val="24"/>
        </w:rPr>
      </w:pPr>
      <w:r w:rsidRPr="00CA2866">
        <w:rPr>
          <w:rFonts w:ascii="Times New Roman" w:hAnsi="Times New Roman"/>
          <w:bCs/>
          <w:sz w:val="24"/>
          <w:szCs w:val="24"/>
        </w:rPr>
        <w:t xml:space="preserve">In the Sino-implant (II) group, mean concentrations decreased from 428 </w:t>
      </w:r>
      <w:proofErr w:type="spellStart"/>
      <w:r w:rsidRPr="00CA2866">
        <w:rPr>
          <w:rFonts w:ascii="Times New Roman" w:hAnsi="Times New Roman"/>
          <w:bCs/>
          <w:sz w:val="24"/>
          <w:szCs w:val="24"/>
        </w:rPr>
        <w:t>pg</w:t>
      </w:r>
      <w:proofErr w:type="spellEnd"/>
      <w:r w:rsidRPr="00CA2866">
        <w:rPr>
          <w:rFonts w:ascii="Times New Roman" w:hAnsi="Times New Roman"/>
          <w:bCs/>
          <w:sz w:val="24"/>
          <w:szCs w:val="24"/>
        </w:rPr>
        <w:t xml:space="preserve">/mL one month after insertion to 310, 252, 220, and 205 </w:t>
      </w:r>
      <w:proofErr w:type="spellStart"/>
      <w:r w:rsidRPr="00CA2866">
        <w:rPr>
          <w:rFonts w:ascii="Times New Roman" w:hAnsi="Times New Roman"/>
          <w:bCs/>
          <w:sz w:val="24"/>
          <w:szCs w:val="24"/>
        </w:rPr>
        <w:t>pg</w:t>
      </w:r>
      <w:proofErr w:type="spellEnd"/>
      <w:r w:rsidRPr="00CA2866">
        <w:rPr>
          <w:rFonts w:ascii="Times New Roman" w:hAnsi="Times New Roman"/>
          <w:bCs/>
          <w:sz w:val="24"/>
          <w:szCs w:val="24"/>
        </w:rPr>
        <w:t xml:space="preserve">/mL at months 12, 24, 36, and 48, respectively (Figure 2). In the Jadelle® group, mean concentrations generally decreased from 453 </w:t>
      </w:r>
      <w:proofErr w:type="spellStart"/>
      <w:r w:rsidRPr="00CA2866">
        <w:rPr>
          <w:rFonts w:ascii="Times New Roman" w:hAnsi="Times New Roman"/>
          <w:bCs/>
          <w:sz w:val="24"/>
          <w:szCs w:val="24"/>
        </w:rPr>
        <w:t>pg</w:t>
      </w:r>
      <w:proofErr w:type="spellEnd"/>
      <w:r w:rsidRPr="00CA2866">
        <w:rPr>
          <w:rFonts w:ascii="Times New Roman" w:hAnsi="Times New Roman"/>
          <w:bCs/>
          <w:sz w:val="24"/>
          <w:szCs w:val="24"/>
        </w:rPr>
        <w:t xml:space="preserve">/mL at month one to 314, 310, 276, and 299 </w:t>
      </w:r>
      <w:proofErr w:type="spellStart"/>
      <w:r w:rsidRPr="00CA2866">
        <w:rPr>
          <w:rFonts w:ascii="Times New Roman" w:hAnsi="Times New Roman"/>
          <w:bCs/>
          <w:sz w:val="24"/>
          <w:szCs w:val="24"/>
        </w:rPr>
        <w:t>pg</w:t>
      </w:r>
      <w:proofErr w:type="spellEnd"/>
      <w:r w:rsidRPr="00CA2866">
        <w:rPr>
          <w:rFonts w:ascii="Times New Roman" w:hAnsi="Times New Roman"/>
          <w:bCs/>
          <w:sz w:val="24"/>
          <w:szCs w:val="24"/>
        </w:rPr>
        <w:t xml:space="preserve">/mL at months 12, 24, 36, and 48, respectively. The observed trend in decreasing geometric mean ratios (GMRs) over time was significant (p&lt;0.001) in an exploratory test of no difference in log-linear slopes A significantly higher percentage of Sino-implant (II) participants had total LNG concentrations below 200 </w:t>
      </w:r>
      <w:proofErr w:type="spellStart"/>
      <w:r w:rsidRPr="00CA2866">
        <w:rPr>
          <w:rFonts w:ascii="Times New Roman" w:hAnsi="Times New Roman"/>
          <w:bCs/>
          <w:sz w:val="24"/>
          <w:szCs w:val="24"/>
        </w:rPr>
        <w:t>pg</w:t>
      </w:r>
      <w:proofErr w:type="spellEnd"/>
      <w:r w:rsidRPr="00CA2866">
        <w:rPr>
          <w:rFonts w:ascii="Times New Roman" w:hAnsi="Times New Roman"/>
          <w:bCs/>
          <w:sz w:val="24"/>
          <w:szCs w:val="24"/>
        </w:rPr>
        <w:t xml:space="preserve">/mL at one or more time points during </w:t>
      </w:r>
      <w:r w:rsidRPr="00CA2866">
        <w:rPr>
          <w:rFonts w:ascii="Times New Roman" w:hAnsi="Times New Roman"/>
          <w:bCs/>
          <w:sz w:val="24"/>
          <w:szCs w:val="24"/>
        </w:rPr>
        <w:lastRenderedPageBreak/>
        <w:t xml:space="preserve">the first 4 years of follow-up (288 (56.0%) Sino-implant (II) versus 47 (34.6% of Jadelle users – p&lt;0.01). Likewise, forty-three (8.4%) Sino-implant (II) users had total LNG concentrations below 100 </w:t>
      </w:r>
      <w:proofErr w:type="spellStart"/>
      <w:r w:rsidRPr="00CA2866">
        <w:rPr>
          <w:rFonts w:ascii="Times New Roman" w:hAnsi="Times New Roman"/>
          <w:bCs/>
          <w:sz w:val="24"/>
          <w:szCs w:val="24"/>
        </w:rPr>
        <w:t>pg</w:t>
      </w:r>
      <w:proofErr w:type="spellEnd"/>
      <w:r w:rsidRPr="00CA2866">
        <w:rPr>
          <w:rFonts w:ascii="Times New Roman" w:hAnsi="Times New Roman"/>
          <w:bCs/>
          <w:sz w:val="24"/>
          <w:szCs w:val="24"/>
        </w:rPr>
        <w:t xml:space="preserve">/mL at one or more time points during follow-up (none before month 18), compared to one (0.7%) Jadelle® user (p&lt;0.001).  </w:t>
      </w:r>
    </w:p>
    <w:p w14:paraId="73451D2B" w14:textId="77777777" w:rsidR="00085F9D" w:rsidRPr="00CA2866" w:rsidRDefault="00085F9D" w:rsidP="00085F9D">
      <w:pPr>
        <w:spacing w:after="0"/>
        <w:rPr>
          <w:rFonts w:ascii="Times New Roman" w:hAnsi="Times New Roman"/>
          <w:bCs/>
          <w:sz w:val="24"/>
          <w:szCs w:val="24"/>
        </w:rPr>
      </w:pPr>
    </w:p>
    <w:p w14:paraId="3D7CFC66" w14:textId="77777777" w:rsidR="00085F9D" w:rsidRPr="00CA2866" w:rsidRDefault="00085F9D" w:rsidP="00085F9D">
      <w:pPr>
        <w:spacing w:after="0"/>
        <w:rPr>
          <w:rFonts w:ascii="Times New Roman" w:hAnsi="Times New Roman"/>
          <w:bCs/>
          <w:i/>
          <w:sz w:val="24"/>
          <w:szCs w:val="24"/>
        </w:rPr>
      </w:pPr>
      <w:r w:rsidRPr="00CA2866">
        <w:rPr>
          <w:rFonts w:ascii="Times New Roman" w:hAnsi="Times New Roman"/>
          <w:bCs/>
          <w:i/>
          <w:sz w:val="24"/>
          <w:szCs w:val="24"/>
        </w:rPr>
        <w:t>3.3.2 SHBG and Free LNG Index (FLI) During up to Forty-Eight Months of Use</w:t>
      </w:r>
    </w:p>
    <w:p w14:paraId="7EEB9F9B" w14:textId="77777777" w:rsidR="00085F9D" w:rsidRPr="00CA2866" w:rsidRDefault="00085F9D" w:rsidP="00085F9D">
      <w:pPr>
        <w:spacing w:after="0"/>
        <w:rPr>
          <w:rFonts w:ascii="Times New Roman" w:hAnsi="Times New Roman"/>
          <w:bCs/>
          <w:sz w:val="24"/>
          <w:szCs w:val="24"/>
        </w:rPr>
      </w:pPr>
      <w:r w:rsidRPr="00CA2866">
        <w:rPr>
          <w:rFonts w:ascii="Times New Roman" w:hAnsi="Times New Roman"/>
          <w:bCs/>
          <w:sz w:val="24"/>
          <w:szCs w:val="24"/>
        </w:rPr>
        <w:t xml:space="preserve">There was a rapid reduction in SHBG levels immediately following insertion of either implant type in the PK population: from a mean of 91.5 nmol/L at baseline to a minimum of 33.9 nmol/L at month 1 for Sino-implant (II), and from 86.7 to 32.1 nmol/L at month 3 for Jadelle®.  Combined with rising total LNG concentrations, there was a corresponding rapid increase in the FLI, which achieved a maximum mean of 5.2 at day 7 for Sino-implant (II) and 5.1 at month 1 for Jadelle®. </w:t>
      </w:r>
    </w:p>
    <w:p w14:paraId="3056F33F" w14:textId="77777777" w:rsidR="00085F9D" w:rsidRPr="00CA2866" w:rsidRDefault="00085F9D" w:rsidP="00085F9D">
      <w:pPr>
        <w:spacing w:after="0"/>
        <w:rPr>
          <w:rFonts w:ascii="Times New Roman" w:hAnsi="Times New Roman"/>
          <w:bCs/>
          <w:sz w:val="24"/>
          <w:szCs w:val="24"/>
        </w:rPr>
      </w:pPr>
    </w:p>
    <w:p w14:paraId="12BE8E22" w14:textId="77777777" w:rsidR="00085F9D" w:rsidRPr="00CA2866" w:rsidRDefault="00085F9D" w:rsidP="00085F9D">
      <w:pPr>
        <w:spacing w:after="0"/>
        <w:rPr>
          <w:rFonts w:ascii="Times New Roman" w:hAnsi="Times New Roman"/>
          <w:bCs/>
          <w:sz w:val="24"/>
          <w:szCs w:val="24"/>
        </w:rPr>
      </w:pPr>
      <w:r w:rsidRPr="00CA2866">
        <w:rPr>
          <w:rFonts w:ascii="Times New Roman" w:hAnsi="Times New Roman"/>
          <w:bCs/>
          <w:sz w:val="24"/>
          <w:szCs w:val="24"/>
        </w:rPr>
        <w:t>SHBG levels and FLI values remained comparable between groups in the first 90 days of implant use but diverged markedly thereafter, with significantly less SHBG suppression (GMR=1.26; p=0.02) and lower FLI values (GMR=0.73; p&lt;0.001) by month 6 of Sino-implant (II) use in the As-Treated Population (</w:t>
      </w:r>
      <w:r w:rsidR="00DB50A0" w:rsidRPr="00CA2866">
        <w:rPr>
          <w:rFonts w:ascii="Times New Roman" w:hAnsi="Times New Roman"/>
          <w:bCs/>
          <w:sz w:val="24"/>
          <w:szCs w:val="24"/>
        </w:rPr>
        <w:t xml:space="preserve">Supplementary </w:t>
      </w:r>
      <w:r w:rsidRPr="00CA2866">
        <w:rPr>
          <w:rFonts w:ascii="Times New Roman" w:hAnsi="Times New Roman"/>
          <w:bCs/>
          <w:sz w:val="24"/>
          <w:szCs w:val="24"/>
        </w:rPr>
        <w:t xml:space="preserve">Figure </w:t>
      </w:r>
      <w:r w:rsidR="002F6043" w:rsidRPr="00CA2866">
        <w:rPr>
          <w:rFonts w:ascii="Times New Roman" w:hAnsi="Times New Roman"/>
          <w:bCs/>
          <w:sz w:val="24"/>
          <w:szCs w:val="24"/>
        </w:rPr>
        <w:t>1</w:t>
      </w:r>
      <w:r w:rsidRPr="00CA2866">
        <w:rPr>
          <w:rFonts w:ascii="Times New Roman" w:hAnsi="Times New Roman"/>
          <w:bCs/>
          <w:sz w:val="24"/>
          <w:szCs w:val="24"/>
        </w:rPr>
        <w:t>).  SHBG levels rebounded somewhat after month 24 in both groups, but there was on average less SHBG suppression and significantly lower FLI values through month 48 (GMR FLI=0.59; p&lt;0.001) in the Sino-implant (II) group.</w:t>
      </w:r>
    </w:p>
    <w:p w14:paraId="335F6473" w14:textId="77777777" w:rsidR="00085F9D" w:rsidRPr="00CA2866" w:rsidRDefault="00085F9D" w:rsidP="00085F9D">
      <w:pPr>
        <w:spacing w:after="0"/>
        <w:rPr>
          <w:rFonts w:ascii="Times New Roman" w:hAnsi="Times New Roman"/>
          <w:bCs/>
          <w:sz w:val="24"/>
          <w:szCs w:val="24"/>
        </w:rPr>
      </w:pPr>
    </w:p>
    <w:p w14:paraId="6D9D6F29" w14:textId="77777777" w:rsidR="00085F9D" w:rsidRPr="00CA2866" w:rsidRDefault="00085F9D" w:rsidP="00085F9D">
      <w:pPr>
        <w:spacing w:after="0"/>
      </w:pPr>
    </w:p>
    <w:p w14:paraId="4BBE5A80" w14:textId="77777777" w:rsidR="00AD5558" w:rsidRPr="00CA2866" w:rsidRDefault="00AD5558">
      <w:pPr>
        <w:spacing w:line="259" w:lineRule="auto"/>
        <w:rPr>
          <w:noProof/>
        </w:rPr>
      </w:pPr>
      <w:r w:rsidRPr="00CA2866">
        <w:rPr>
          <w:noProof/>
        </w:rPr>
        <w:br w:type="page"/>
      </w:r>
    </w:p>
    <w:p w14:paraId="60A2BBD6" w14:textId="77777777" w:rsidR="00E8720F" w:rsidRPr="00CA2866" w:rsidRDefault="00E8720F" w:rsidP="00E8720F">
      <w:pPr>
        <w:keepNext/>
        <w:keepLines/>
        <w:spacing w:after="0" w:line="240" w:lineRule="auto"/>
        <w:ind w:left="360"/>
        <w:rPr>
          <w:rFonts w:ascii="Times New Roman" w:eastAsia="Calibri" w:hAnsi="Times New Roman"/>
          <w:b/>
          <w:sz w:val="24"/>
          <w:szCs w:val="24"/>
        </w:rPr>
      </w:pPr>
    </w:p>
    <w:p w14:paraId="5E0CEAB0" w14:textId="77777777" w:rsidR="00E8720F" w:rsidRPr="00CA2866" w:rsidRDefault="009D5FBB" w:rsidP="00E8720F">
      <w:pPr>
        <w:keepNext/>
        <w:keepLines/>
        <w:spacing w:after="0" w:line="240" w:lineRule="auto"/>
        <w:ind w:left="360"/>
        <w:rPr>
          <w:rFonts w:ascii="Times New Roman" w:eastAsia="Calibri" w:hAnsi="Times New Roman"/>
          <w:sz w:val="24"/>
          <w:szCs w:val="24"/>
        </w:rPr>
      </w:pPr>
      <w:r w:rsidRPr="00CA2866">
        <w:rPr>
          <w:rFonts w:ascii="Times New Roman" w:eastAsia="Calibri" w:hAnsi="Times New Roman"/>
          <w:b/>
          <w:sz w:val="24"/>
          <w:szCs w:val="24"/>
        </w:rPr>
        <w:t xml:space="preserve">Supplementary </w:t>
      </w:r>
      <w:r w:rsidR="00E8720F" w:rsidRPr="00CA2866">
        <w:rPr>
          <w:rFonts w:ascii="Times New Roman" w:eastAsia="Calibri" w:hAnsi="Times New Roman"/>
          <w:b/>
          <w:sz w:val="24"/>
          <w:szCs w:val="24"/>
        </w:rPr>
        <w:t xml:space="preserve">Figure </w:t>
      </w:r>
      <w:r w:rsidRPr="00CA2866">
        <w:rPr>
          <w:rFonts w:ascii="Times New Roman" w:eastAsia="Calibri" w:hAnsi="Times New Roman"/>
          <w:b/>
          <w:sz w:val="24"/>
          <w:szCs w:val="24"/>
        </w:rPr>
        <w:t>1</w:t>
      </w:r>
      <w:r w:rsidR="00E8720F" w:rsidRPr="00CA2866">
        <w:rPr>
          <w:rFonts w:ascii="Times New Roman" w:eastAsia="Calibri" w:hAnsi="Times New Roman"/>
          <w:b/>
          <w:sz w:val="24"/>
          <w:szCs w:val="24"/>
        </w:rPr>
        <w:t xml:space="preserve"> </w:t>
      </w:r>
      <w:r w:rsidR="00E8720F" w:rsidRPr="00CA2866">
        <w:rPr>
          <w:rFonts w:ascii="Times New Roman" w:eastAsia="Calibri" w:hAnsi="Times New Roman"/>
          <w:sz w:val="24"/>
          <w:szCs w:val="24"/>
        </w:rPr>
        <w:t>Arithmetic mean sex hormone binding globulin (SHBG) (diamonds; left axis) and free levonorgestrel index (FLI) (circles; right axis) during 48 months of use in</w:t>
      </w:r>
      <w:r w:rsidR="00B37378" w:rsidRPr="00CA2866">
        <w:rPr>
          <w:rFonts w:ascii="Times New Roman" w:eastAsia="Calibri" w:hAnsi="Times New Roman"/>
          <w:sz w:val="24"/>
          <w:szCs w:val="24"/>
        </w:rPr>
        <w:t xml:space="preserve"> women randomized to Sino-implant (II) or Jadelle</w:t>
      </w:r>
      <w:r w:rsidR="0077670E" w:rsidRPr="00CA2866">
        <w:rPr>
          <w:rFonts w:ascii="Times New Roman" w:hAnsi="Times New Roman"/>
          <w:sz w:val="24"/>
          <w:szCs w:val="24"/>
        </w:rPr>
        <w:t>®</w:t>
      </w:r>
      <w:r w:rsidR="00B37378" w:rsidRPr="00CA2866">
        <w:rPr>
          <w:rFonts w:ascii="Times New Roman" w:eastAsia="Calibri" w:hAnsi="Times New Roman"/>
          <w:sz w:val="24"/>
          <w:szCs w:val="24"/>
        </w:rPr>
        <w:t xml:space="preserve"> insertion</w:t>
      </w:r>
      <w:r w:rsidR="00E8720F" w:rsidRPr="00CA2866">
        <w:rPr>
          <w:rFonts w:ascii="Times New Roman" w:eastAsia="Calibri" w:hAnsi="Times New Roman"/>
          <w:sz w:val="24"/>
          <w:szCs w:val="24"/>
        </w:rPr>
        <w:t xml:space="preserve"> (95% CIs are shifted slightly for visibility).</w:t>
      </w:r>
    </w:p>
    <w:p w14:paraId="30945BFF" w14:textId="77777777" w:rsidR="00E8720F" w:rsidRDefault="00E8720F" w:rsidP="00E8720F">
      <w:pPr>
        <w:keepNext/>
        <w:keepLines/>
        <w:spacing w:after="0" w:line="240" w:lineRule="auto"/>
        <w:ind w:left="360"/>
        <w:rPr>
          <w:rFonts w:ascii="Times New Roman" w:eastAsia="Calibri" w:hAnsi="Times New Roman"/>
          <w:sz w:val="24"/>
          <w:szCs w:val="24"/>
        </w:rPr>
      </w:pPr>
    </w:p>
    <w:p w14:paraId="469A1B5B" w14:textId="77777777" w:rsidR="00E8720F" w:rsidRPr="00787B84" w:rsidRDefault="00E8720F" w:rsidP="00E8720F">
      <w:pPr>
        <w:keepNext/>
        <w:keepLines/>
        <w:spacing w:after="0" w:line="240" w:lineRule="auto"/>
        <w:ind w:left="360"/>
        <w:rPr>
          <w:rFonts w:ascii="Times New Roman" w:eastAsia="Calibri" w:hAnsi="Times New Roman"/>
        </w:rPr>
      </w:pPr>
      <w:r w:rsidRPr="00787B84">
        <w:rPr>
          <w:rFonts w:ascii="Times New Roman" w:eastAsia="Calibri" w:hAnsi="Times New Roman"/>
          <w:sz w:val="24"/>
          <w:szCs w:val="24"/>
        </w:rPr>
        <w:t xml:space="preserve"> </w:t>
      </w:r>
    </w:p>
    <w:p w14:paraId="2118441B" w14:textId="77777777" w:rsidR="00E8720F" w:rsidRPr="00787B84" w:rsidRDefault="00E8720F" w:rsidP="00E8720F">
      <w:pPr>
        <w:keepNext/>
        <w:keepLines/>
        <w:spacing w:after="100" w:line="240" w:lineRule="auto"/>
        <w:ind w:left="360"/>
        <w:rPr>
          <w:rFonts w:ascii="Calibri" w:eastAsia="Calibri" w:hAnsi="Calibri"/>
        </w:rPr>
      </w:pPr>
      <w:r>
        <w:rPr>
          <w:rFonts w:cs="Arial"/>
          <w:noProof/>
          <w:color w:val="000000"/>
          <w:sz w:val="20"/>
          <w:szCs w:val="20"/>
        </w:rPr>
        <w:drawing>
          <wp:inline distT="0" distB="0" distL="0" distR="0" wp14:anchorId="18E7450C" wp14:editId="7B508DAF">
            <wp:extent cx="5760720" cy="4290060"/>
            <wp:effectExtent l="0" t="0" r="0" b="0"/>
            <wp:docPr id="3" name="Picture 3" descr="img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g0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09" t="1880" r="1667" b="1880"/>
                    <a:stretch/>
                  </pic:blipFill>
                  <pic:spPr bwMode="auto">
                    <a:xfrm>
                      <a:off x="0" y="0"/>
                      <a:ext cx="5760720" cy="4290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F995AD" w14:textId="77777777" w:rsidR="00E8720F" w:rsidRPr="00787B84" w:rsidRDefault="00E8720F" w:rsidP="00E8720F">
      <w:pPr>
        <w:spacing w:after="0" w:line="240" w:lineRule="auto"/>
      </w:pPr>
    </w:p>
    <w:p w14:paraId="13EFEDD5" w14:textId="0370503D" w:rsidR="000A2593" w:rsidRDefault="000A2593" w:rsidP="00E8720F">
      <w:pPr>
        <w:rPr>
          <w:rFonts w:ascii="Times New Roman" w:hAnsi="Times New Roman"/>
          <w:color w:val="000000"/>
          <w:kern w:val="32"/>
          <w:sz w:val="24"/>
          <w:szCs w:val="24"/>
        </w:rPr>
      </w:pPr>
    </w:p>
    <w:bookmarkEnd w:id="0"/>
    <w:bookmarkEnd w:id="1"/>
    <w:bookmarkEnd w:id="2"/>
    <w:bookmarkEnd w:id="3"/>
    <w:bookmarkEnd w:id="4"/>
    <w:bookmarkEnd w:id="5"/>
    <w:bookmarkEnd w:id="6"/>
    <w:bookmarkEnd w:id="7"/>
    <w:bookmarkEnd w:id="8"/>
    <w:bookmarkEnd w:id="9"/>
    <w:bookmarkEnd w:id="10"/>
    <w:p w14:paraId="7683D200" w14:textId="70B8C6F4" w:rsidR="000A2593" w:rsidRDefault="000A2593" w:rsidP="00A43D78">
      <w:pPr>
        <w:pStyle w:val="Heading1"/>
      </w:pPr>
    </w:p>
    <w:sectPr w:rsidR="000A2593" w:rsidSect="00027A1D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2C27CB" w14:textId="77777777" w:rsidR="00A77903" w:rsidRDefault="00A77903">
      <w:pPr>
        <w:spacing w:after="0" w:line="240" w:lineRule="auto"/>
      </w:pPr>
      <w:r>
        <w:separator/>
      </w:r>
    </w:p>
  </w:endnote>
  <w:endnote w:type="continuationSeparator" w:id="0">
    <w:p w14:paraId="30AAB5E3" w14:textId="77777777" w:rsidR="00A77903" w:rsidRDefault="00A779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cs="Arial"/>
        <w:sz w:val="20"/>
        <w:szCs w:val="20"/>
      </w:rPr>
      <w:id w:val="-942991705"/>
      <w:docPartObj>
        <w:docPartGallery w:val="Page Numbers (Bottom of Page)"/>
        <w:docPartUnique/>
      </w:docPartObj>
    </w:sdtPr>
    <w:sdtEndPr/>
    <w:sdtContent>
      <w:p w14:paraId="5C14B9F6" w14:textId="77777777" w:rsidR="0062696A" w:rsidRPr="0051674D" w:rsidRDefault="0062696A" w:rsidP="00BF1954">
        <w:pPr>
          <w:rPr>
            <w:rFonts w:cs="Arial"/>
            <w:sz w:val="20"/>
            <w:szCs w:val="20"/>
          </w:rPr>
        </w:pPr>
      </w:p>
      <w:p w14:paraId="222EECBC" w14:textId="77777777" w:rsidR="0062696A" w:rsidRPr="00D93B46" w:rsidRDefault="0062696A">
        <w:pPr>
          <w:pStyle w:val="Footer"/>
          <w:rPr>
            <w:rFonts w:cs="Arial"/>
            <w:sz w:val="20"/>
            <w:szCs w:val="20"/>
          </w:rPr>
        </w:pPr>
        <w:r w:rsidRPr="0051674D">
          <w:rPr>
            <w:rFonts w:cs="Arial"/>
            <w:sz w:val="20"/>
            <w:szCs w:val="20"/>
          </w:rPr>
          <w:tab/>
          <w:t xml:space="preserve">Page | </w:t>
        </w:r>
        <w:r w:rsidRPr="0051674D">
          <w:rPr>
            <w:rFonts w:cs="Arial"/>
            <w:sz w:val="20"/>
            <w:szCs w:val="20"/>
          </w:rPr>
          <w:fldChar w:fldCharType="begin"/>
        </w:r>
        <w:r w:rsidRPr="0051674D">
          <w:rPr>
            <w:rFonts w:cs="Arial"/>
            <w:sz w:val="20"/>
            <w:szCs w:val="20"/>
          </w:rPr>
          <w:instrText xml:space="preserve"> PAGE   \* MERGEFORMAT </w:instrText>
        </w:r>
        <w:r w:rsidRPr="0051674D">
          <w:rPr>
            <w:rFonts w:cs="Arial"/>
            <w:sz w:val="20"/>
            <w:szCs w:val="20"/>
          </w:rPr>
          <w:fldChar w:fldCharType="separate"/>
        </w:r>
        <w:r>
          <w:rPr>
            <w:rFonts w:cs="Arial"/>
            <w:noProof/>
            <w:sz w:val="20"/>
            <w:szCs w:val="20"/>
          </w:rPr>
          <w:t>20</w:t>
        </w:r>
        <w:r w:rsidRPr="0051674D">
          <w:rPr>
            <w:rFonts w:cs="Arial"/>
            <w:noProof/>
            <w:sz w:val="20"/>
            <w:szCs w:val="20"/>
          </w:rPr>
          <w:fldChar w:fldCharType="end"/>
        </w:r>
        <w:r w:rsidRPr="0051674D">
          <w:rPr>
            <w:rFonts w:cs="Arial"/>
            <w:sz w:val="20"/>
            <w:szCs w:val="20"/>
          </w:rPr>
          <w:t xml:space="preserve"> 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3A5EB2" w14:textId="77777777" w:rsidR="00A77903" w:rsidRDefault="00A77903">
      <w:pPr>
        <w:spacing w:after="0" w:line="240" w:lineRule="auto"/>
      </w:pPr>
      <w:r>
        <w:separator/>
      </w:r>
    </w:p>
  </w:footnote>
  <w:footnote w:type="continuationSeparator" w:id="0">
    <w:p w14:paraId="36EA1EEA" w14:textId="77777777" w:rsidR="00A77903" w:rsidRDefault="00A779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2"/>
    <w:multiLevelType w:val="singleLevel"/>
    <w:tmpl w:val="FC7242B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 w15:restartNumberingAfterBreak="0">
    <w:nsid w:val="03C42FB9"/>
    <w:multiLevelType w:val="hybridMultilevel"/>
    <w:tmpl w:val="43EACF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B871E8"/>
    <w:multiLevelType w:val="hybridMultilevel"/>
    <w:tmpl w:val="43F0A11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9372930"/>
    <w:multiLevelType w:val="multilevel"/>
    <w:tmpl w:val="0409001D"/>
    <w:styleLink w:val="Style2"/>
    <w:lvl w:ilvl="0">
      <w:start w:val="3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10D9012A"/>
    <w:multiLevelType w:val="multilevel"/>
    <w:tmpl w:val="55AE888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egacy w:legacy="1" w:legacySpace="0" w:legacyIndent="720"/>
      <w:lvlJc w:val="left"/>
      <w:pPr>
        <w:ind w:left="1080" w:hanging="720"/>
      </w:pPr>
      <w:rPr>
        <w:rFonts w:cs="Times New Roman"/>
      </w:rPr>
    </w:lvl>
    <w:lvl w:ilvl="2">
      <w:start w:val="1"/>
      <w:numFmt w:val="decimal"/>
      <w:pStyle w:val="StyleHeading3Before0ptAfter0pt"/>
      <w:lvlText w:val="%1.%2.%3."/>
      <w:legacy w:legacy="1" w:legacySpace="0" w:legacyIndent="720"/>
      <w:lvlJc w:val="left"/>
      <w:pPr>
        <w:ind w:left="1800" w:hanging="720"/>
      </w:pPr>
      <w:rPr>
        <w:rFonts w:cs="Times New Roman"/>
      </w:rPr>
    </w:lvl>
    <w:lvl w:ilvl="3">
      <w:start w:val="1"/>
      <w:numFmt w:val="decimal"/>
      <w:lvlText w:val="%1.%2.%3.%4."/>
      <w:legacy w:legacy="1" w:legacySpace="0" w:legacyIndent="720"/>
      <w:lvlJc w:val="left"/>
      <w:pPr>
        <w:ind w:left="630" w:hanging="720"/>
      </w:pPr>
      <w:rPr>
        <w:rFonts w:cs="Times New Roman"/>
      </w:rPr>
    </w:lvl>
    <w:lvl w:ilvl="4">
      <w:start w:val="1"/>
      <w:numFmt w:val="decimal"/>
      <w:lvlText w:val="%1.%2.%3.%4.%5."/>
      <w:legacy w:legacy="1" w:legacySpace="0" w:legacyIndent="720"/>
      <w:lvlJc w:val="left"/>
      <w:pPr>
        <w:ind w:left="2088" w:hanging="720"/>
      </w:pPr>
      <w:rPr>
        <w:rFonts w:cs="Times New Roman"/>
      </w:rPr>
    </w:lvl>
    <w:lvl w:ilvl="5">
      <w:start w:val="1"/>
      <w:numFmt w:val="decimal"/>
      <w:lvlText w:val="%1.%2.%3.%4.%5.%6."/>
      <w:legacy w:legacy="1" w:legacySpace="0" w:legacyIndent="720"/>
      <w:lvlJc w:val="left"/>
      <w:pPr>
        <w:ind w:left="2520" w:hanging="720"/>
      </w:pPr>
      <w:rPr>
        <w:rFonts w:cs="Times New Roman"/>
      </w:rPr>
    </w:lvl>
    <w:lvl w:ilvl="6">
      <w:start w:val="1"/>
      <w:numFmt w:val="decimal"/>
      <w:lvlText w:val="%1.%2.%3.%4.%5.%6.%7."/>
      <w:legacy w:legacy="1" w:legacySpace="0" w:legacyIndent="720"/>
      <w:lvlJc w:val="left"/>
      <w:pPr>
        <w:ind w:left="4680" w:hanging="720"/>
      </w:pPr>
      <w:rPr>
        <w:rFonts w:cs="Times New Roman"/>
      </w:rPr>
    </w:lvl>
    <w:lvl w:ilvl="7">
      <w:start w:val="1"/>
      <w:numFmt w:val="decimal"/>
      <w:lvlText w:val="%1.%2.%3.%4.%5.%6.%7.%8."/>
      <w:legacy w:legacy="1" w:legacySpace="0" w:legacyIndent="720"/>
      <w:lvlJc w:val="left"/>
      <w:pPr>
        <w:ind w:left="5400" w:hanging="720"/>
      </w:pPr>
      <w:rPr>
        <w:rFonts w:cs="Times New Roman"/>
      </w:rPr>
    </w:lvl>
    <w:lvl w:ilvl="8">
      <w:start w:val="1"/>
      <w:numFmt w:val="decimal"/>
      <w:lvlText w:val="%1.%2.%3.%4.%5.%6.%7.%8.%9."/>
      <w:legacy w:legacy="1" w:legacySpace="0" w:legacyIndent="720"/>
      <w:lvlJc w:val="left"/>
      <w:pPr>
        <w:ind w:left="6120" w:hanging="720"/>
      </w:pPr>
      <w:rPr>
        <w:rFonts w:cs="Times New Roman"/>
      </w:rPr>
    </w:lvl>
  </w:abstractNum>
  <w:abstractNum w:abstractNumId="5" w15:restartNumberingAfterBreak="0">
    <w:nsid w:val="2E565686"/>
    <w:multiLevelType w:val="multilevel"/>
    <w:tmpl w:val="0409001F"/>
    <w:styleLink w:val="Style4"/>
    <w:lvl w:ilvl="0">
      <w:start w:val="12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34C2410C"/>
    <w:multiLevelType w:val="hybridMultilevel"/>
    <w:tmpl w:val="68D4F912"/>
    <w:lvl w:ilvl="0" w:tplc="3C608682">
      <w:start w:val="1"/>
      <w:numFmt w:val="bullet"/>
      <w:pStyle w:val="StyleAfter0p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A65C44"/>
    <w:multiLevelType w:val="multilevel"/>
    <w:tmpl w:val="08BA15E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50FA4674"/>
    <w:multiLevelType w:val="multilevel"/>
    <w:tmpl w:val="CD9ED45E"/>
    <w:lvl w:ilvl="0">
      <w:start w:val="1"/>
      <w:numFmt w:val="bullet"/>
      <w:pStyle w:val="bullet"/>
      <w:lvlText w:val=""/>
      <w:lvlJc w:val="left"/>
      <w:pPr>
        <w:tabs>
          <w:tab w:val="num" w:pos="1800"/>
        </w:tabs>
        <w:ind w:left="1800" w:hanging="720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tabs>
          <w:tab w:val="num" w:pos="2520"/>
        </w:tabs>
        <w:ind w:left="2520" w:hanging="720"/>
      </w:pPr>
      <w:rPr>
        <w:rFonts w:ascii="Times New Roman" w:hAnsi="Times New Roman" w:hint="default"/>
      </w:rPr>
    </w:lvl>
    <w:lvl w:ilvl="2">
      <w:start w:val="1"/>
      <w:numFmt w:val="bullet"/>
      <w:lvlText w:val=""/>
      <w:lvlJc w:val="left"/>
      <w:pPr>
        <w:tabs>
          <w:tab w:val="num" w:pos="3240"/>
        </w:tabs>
        <w:ind w:left="3240" w:hanging="720"/>
      </w:pPr>
      <w:rPr>
        <w:rFonts w:ascii="Wingdings" w:hAnsi="Wingdings" w:hint="default"/>
      </w:rPr>
    </w:lvl>
    <w:lvl w:ilvl="3">
      <w:start w:val="1"/>
      <w:numFmt w:val="none"/>
      <w:lvlText w:val="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none"/>
      <w:lvlText w:val="%5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none"/>
      <w:lvlText w:val="%8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9" w15:restartNumberingAfterBreak="0">
    <w:nsid w:val="54BB5120"/>
    <w:multiLevelType w:val="hybridMultilevel"/>
    <w:tmpl w:val="2F2292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C15844"/>
    <w:multiLevelType w:val="multilevel"/>
    <w:tmpl w:val="0409001F"/>
    <w:styleLink w:val="Style3"/>
    <w:lvl w:ilvl="0">
      <w:start w:val="12"/>
      <w:numFmt w:val="decimal"/>
      <w:lvlText w:val="%1."/>
      <w:lvlJc w:val="left"/>
      <w:pPr>
        <w:ind w:left="360" w:hanging="360"/>
      </w:pPr>
    </w:lvl>
    <w:lvl w:ilvl="1">
      <w:start w:val="3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6F612A60"/>
    <w:multiLevelType w:val="multilevel"/>
    <w:tmpl w:val="F5AA381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846"/>
        </w:tabs>
        <w:ind w:left="846" w:hanging="576"/>
      </w:pPr>
      <w:rPr>
        <w:rFonts w:ascii="Times New Roman" w:hAnsi="Times New Roman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lvlText w:val="%1.%2.%3"/>
      <w:lvlJc w:val="left"/>
      <w:pPr>
        <w:tabs>
          <w:tab w:val="num" w:pos="3240"/>
        </w:tabs>
        <w:ind w:left="3240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2" w15:restartNumberingAfterBreak="0">
    <w:nsid w:val="6FD93159"/>
    <w:multiLevelType w:val="hybridMultilevel"/>
    <w:tmpl w:val="72C44C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836F1A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2070"/>
        </w:tabs>
        <w:ind w:left="185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4" w15:restartNumberingAfterBreak="0">
    <w:nsid w:val="772E7484"/>
    <w:multiLevelType w:val="multilevel"/>
    <w:tmpl w:val="0409001F"/>
    <w:styleLink w:val="Style1"/>
    <w:lvl w:ilvl="0">
      <w:start w:val="12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7D7B3468"/>
    <w:multiLevelType w:val="hybridMultilevel"/>
    <w:tmpl w:val="6882AA7C"/>
    <w:lvl w:ilvl="0" w:tplc="04090001">
      <w:start w:val="1"/>
      <w:numFmt w:val="bullet"/>
      <w:pStyle w:val="TOCHeading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pStyle w:val="TOCHeading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1"/>
  </w:num>
  <w:num w:numId="3">
    <w:abstractNumId w:val="14"/>
  </w:num>
  <w:num w:numId="4">
    <w:abstractNumId w:val="3"/>
  </w:num>
  <w:num w:numId="5">
    <w:abstractNumId w:val="10"/>
  </w:num>
  <w:num w:numId="6">
    <w:abstractNumId w:val="5"/>
  </w:num>
  <w:num w:numId="7">
    <w:abstractNumId w:val="8"/>
  </w:num>
  <w:num w:numId="8">
    <w:abstractNumId w:val="6"/>
  </w:num>
  <w:num w:numId="9">
    <w:abstractNumId w:val="4"/>
  </w:num>
  <w:num w:numId="10">
    <w:abstractNumId w:val="15"/>
  </w:num>
  <w:num w:numId="11">
    <w:abstractNumId w:val="0"/>
  </w:num>
  <w:num w:numId="12">
    <w:abstractNumId w:val="2"/>
  </w:num>
  <w:num w:numId="13">
    <w:abstractNumId w:val="7"/>
  </w:num>
  <w:num w:numId="14">
    <w:abstractNumId w:val="12"/>
  </w:num>
  <w:num w:numId="15">
    <w:abstractNumId w:val="1"/>
  </w:num>
  <w:num w:numId="16">
    <w:abstractNumId w:val="9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A2tTQwMzW2NDWwsDRQ0lEKTi0uzszPAykwrAUAVmp4AywAAAA="/>
    <w:docVar w:name="_AMO_ReportControlsVisible" w:val="Empty"/>
    <w:docVar w:name="_AMO_UniqueIdentifier" w:val="Empty"/>
    <w:docVar w:name="dgnword-docGUID" w:val="{0DC3AB8D-4939-4AE7-B79F-EF4F00E5642D}"/>
    <w:docVar w:name="dgnword-eventsink" w:val="438565384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ontraception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sstp0acapf9ee0a9u5dxea02de9ffv02xz&quot;&gt;My EndNote Library&lt;record-ids&gt;&lt;item&gt;9&lt;/item&gt;&lt;item&gt;11&lt;/item&gt;&lt;item&gt;84&lt;/item&gt;&lt;item&gt;873&lt;/item&gt;&lt;item&gt;1253&lt;/item&gt;&lt;item&gt;1392&lt;/item&gt;&lt;item&gt;1393&lt;/item&gt;&lt;item&gt;1535&lt;/item&gt;&lt;item&gt;1680&lt;/item&gt;&lt;item&gt;2021&lt;/item&gt;&lt;item&gt;2048&lt;/item&gt;&lt;/record-ids&gt;&lt;/item&gt;&lt;/Libraries&gt;"/>
  </w:docVars>
  <w:rsids>
    <w:rsidRoot w:val="000A2593"/>
    <w:rsid w:val="00001E9B"/>
    <w:rsid w:val="0002006A"/>
    <w:rsid w:val="00020941"/>
    <w:rsid w:val="00021995"/>
    <w:rsid w:val="00024354"/>
    <w:rsid w:val="00027A1D"/>
    <w:rsid w:val="00030CDC"/>
    <w:rsid w:val="00034E09"/>
    <w:rsid w:val="000362F0"/>
    <w:rsid w:val="00041879"/>
    <w:rsid w:val="00042091"/>
    <w:rsid w:val="000425D8"/>
    <w:rsid w:val="00042705"/>
    <w:rsid w:val="00043405"/>
    <w:rsid w:val="00044A4C"/>
    <w:rsid w:val="00054284"/>
    <w:rsid w:val="00055741"/>
    <w:rsid w:val="00081408"/>
    <w:rsid w:val="00083411"/>
    <w:rsid w:val="00085F9D"/>
    <w:rsid w:val="00086C8C"/>
    <w:rsid w:val="00092041"/>
    <w:rsid w:val="00094819"/>
    <w:rsid w:val="000A0FB7"/>
    <w:rsid w:val="000A2593"/>
    <w:rsid w:val="000A4846"/>
    <w:rsid w:val="000A5755"/>
    <w:rsid w:val="000A7A80"/>
    <w:rsid w:val="000B3B28"/>
    <w:rsid w:val="000B5C66"/>
    <w:rsid w:val="000B7A21"/>
    <w:rsid w:val="000C18CB"/>
    <w:rsid w:val="000C4B02"/>
    <w:rsid w:val="000D0D9D"/>
    <w:rsid w:val="000E24E1"/>
    <w:rsid w:val="000E25F8"/>
    <w:rsid w:val="000E2FDB"/>
    <w:rsid w:val="000E30ED"/>
    <w:rsid w:val="000E6637"/>
    <w:rsid w:val="000F0923"/>
    <w:rsid w:val="000F18FF"/>
    <w:rsid w:val="000F7493"/>
    <w:rsid w:val="00101736"/>
    <w:rsid w:val="00101859"/>
    <w:rsid w:val="00101B01"/>
    <w:rsid w:val="00110D7B"/>
    <w:rsid w:val="00114E76"/>
    <w:rsid w:val="00116132"/>
    <w:rsid w:val="00125BE7"/>
    <w:rsid w:val="00127591"/>
    <w:rsid w:val="00130786"/>
    <w:rsid w:val="0013116C"/>
    <w:rsid w:val="001445D7"/>
    <w:rsid w:val="001509DE"/>
    <w:rsid w:val="00162ECC"/>
    <w:rsid w:val="00175510"/>
    <w:rsid w:val="00185129"/>
    <w:rsid w:val="00185639"/>
    <w:rsid w:val="001A3B5B"/>
    <w:rsid w:val="001A3EB0"/>
    <w:rsid w:val="001B5DA6"/>
    <w:rsid w:val="001B6F6E"/>
    <w:rsid w:val="001C13FD"/>
    <w:rsid w:val="001C34A1"/>
    <w:rsid w:val="001C52A9"/>
    <w:rsid w:val="001C780E"/>
    <w:rsid w:val="001F46F4"/>
    <w:rsid w:val="001F4E2E"/>
    <w:rsid w:val="001F6B3F"/>
    <w:rsid w:val="0020057A"/>
    <w:rsid w:val="002105A3"/>
    <w:rsid w:val="00217E9C"/>
    <w:rsid w:val="00224FA3"/>
    <w:rsid w:val="00227605"/>
    <w:rsid w:val="0023372F"/>
    <w:rsid w:val="00235A4E"/>
    <w:rsid w:val="00240121"/>
    <w:rsid w:val="00243293"/>
    <w:rsid w:val="00243BB3"/>
    <w:rsid w:val="00244B3F"/>
    <w:rsid w:val="00260B30"/>
    <w:rsid w:val="00262100"/>
    <w:rsid w:val="00270D3F"/>
    <w:rsid w:val="00271344"/>
    <w:rsid w:val="00272F71"/>
    <w:rsid w:val="00273795"/>
    <w:rsid w:val="00273E01"/>
    <w:rsid w:val="00280DAB"/>
    <w:rsid w:val="00285163"/>
    <w:rsid w:val="0029454F"/>
    <w:rsid w:val="00296DED"/>
    <w:rsid w:val="002A517F"/>
    <w:rsid w:val="002A628D"/>
    <w:rsid w:val="002C00F2"/>
    <w:rsid w:val="002C2BA8"/>
    <w:rsid w:val="002C3BE3"/>
    <w:rsid w:val="002D4F1A"/>
    <w:rsid w:val="002D648F"/>
    <w:rsid w:val="002F0422"/>
    <w:rsid w:val="002F1DFB"/>
    <w:rsid w:val="002F6043"/>
    <w:rsid w:val="0030138B"/>
    <w:rsid w:val="0030209E"/>
    <w:rsid w:val="00315A24"/>
    <w:rsid w:val="003257C9"/>
    <w:rsid w:val="00325B2F"/>
    <w:rsid w:val="00331217"/>
    <w:rsid w:val="00331AA4"/>
    <w:rsid w:val="0033611B"/>
    <w:rsid w:val="0033682A"/>
    <w:rsid w:val="00336A3B"/>
    <w:rsid w:val="00337E1B"/>
    <w:rsid w:val="00352EB7"/>
    <w:rsid w:val="00357DD6"/>
    <w:rsid w:val="003652CA"/>
    <w:rsid w:val="003735F9"/>
    <w:rsid w:val="00375F3C"/>
    <w:rsid w:val="003854BA"/>
    <w:rsid w:val="003859E5"/>
    <w:rsid w:val="00386D51"/>
    <w:rsid w:val="00392324"/>
    <w:rsid w:val="003943DA"/>
    <w:rsid w:val="00395E25"/>
    <w:rsid w:val="003A023D"/>
    <w:rsid w:val="003A48CD"/>
    <w:rsid w:val="003A6A63"/>
    <w:rsid w:val="003B1EEF"/>
    <w:rsid w:val="003C0989"/>
    <w:rsid w:val="003C2E73"/>
    <w:rsid w:val="003D067F"/>
    <w:rsid w:val="003D0FE4"/>
    <w:rsid w:val="003D2FBC"/>
    <w:rsid w:val="003D3647"/>
    <w:rsid w:val="003D4C74"/>
    <w:rsid w:val="003D7F70"/>
    <w:rsid w:val="003E1705"/>
    <w:rsid w:val="003E44E8"/>
    <w:rsid w:val="003F0EFF"/>
    <w:rsid w:val="003F519E"/>
    <w:rsid w:val="003F5810"/>
    <w:rsid w:val="0040149F"/>
    <w:rsid w:val="00401DB8"/>
    <w:rsid w:val="00401E69"/>
    <w:rsid w:val="00416ED5"/>
    <w:rsid w:val="00417EDC"/>
    <w:rsid w:val="00422D22"/>
    <w:rsid w:val="00427338"/>
    <w:rsid w:val="00427AF5"/>
    <w:rsid w:val="004319F3"/>
    <w:rsid w:val="00432F65"/>
    <w:rsid w:val="0043422E"/>
    <w:rsid w:val="00434968"/>
    <w:rsid w:val="00446F58"/>
    <w:rsid w:val="00457A5B"/>
    <w:rsid w:val="004613A2"/>
    <w:rsid w:val="00463E81"/>
    <w:rsid w:val="00465A65"/>
    <w:rsid w:val="004669DA"/>
    <w:rsid w:val="004676CE"/>
    <w:rsid w:val="00474F4B"/>
    <w:rsid w:val="00475762"/>
    <w:rsid w:val="00484059"/>
    <w:rsid w:val="0048608F"/>
    <w:rsid w:val="00494425"/>
    <w:rsid w:val="0049563C"/>
    <w:rsid w:val="004A1CA1"/>
    <w:rsid w:val="004B3C81"/>
    <w:rsid w:val="004D03F2"/>
    <w:rsid w:val="004D2476"/>
    <w:rsid w:val="004D4D47"/>
    <w:rsid w:val="004D7226"/>
    <w:rsid w:val="004E1473"/>
    <w:rsid w:val="004E7BAC"/>
    <w:rsid w:val="004F6ECF"/>
    <w:rsid w:val="004F6FEF"/>
    <w:rsid w:val="00506810"/>
    <w:rsid w:val="0051055E"/>
    <w:rsid w:val="00513BEF"/>
    <w:rsid w:val="00521A14"/>
    <w:rsid w:val="00533020"/>
    <w:rsid w:val="005378F3"/>
    <w:rsid w:val="0058351F"/>
    <w:rsid w:val="00584215"/>
    <w:rsid w:val="0058430C"/>
    <w:rsid w:val="00587E25"/>
    <w:rsid w:val="00590B58"/>
    <w:rsid w:val="00591B80"/>
    <w:rsid w:val="00595BAB"/>
    <w:rsid w:val="005A24D8"/>
    <w:rsid w:val="005A271B"/>
    <w:rsid w:val="005A4EFB"/>
    <w:rsid w:val="005A7912"/>
    <w:rsid w:val="005B163A"/>
    <w:rsid w:val="005B2C77"/>
    <w:rsid w:val="005C19D7"/>
    <w:rsid w:val="005C4725"/>
    <w:rsid w:val="005C4EC6"/>
    <w:rsid w:val="005C7F99"/>
    <w:rsid w:val="005C7FA6"/>
    <w:rsid w:val="005D2076"/>
    <w:rsid w:val="005D3558"/>
    <w:rsid w:val="005D4D77"/>
    <w:rsid w:val="005D556D"/>
    <w:rsid w:val="005F28E8"/>
    <w:rsid w:val="005F6FB2"/>
    <w:rsid w:val="005F7E41"/>
    <w:rsid w:val="00604799"/>
    <w:rsid w:val="006054F7"/>
    <w:rsid w:val="00611172"/>
    <w:rsid w:val="00615B81"/>
    <w:rsid w:val="00615E87"/>
    <w:rsid w:val="00620355"/>
    <w:rsid w:val="0062418C"/>
    <w:rsid w:val="0062696A"/>
    <w:rsid w:val="0062764B"/>
    <w:rsid w:val="00631D59"/>
    <w:rsid w:val="00633D02"/>
    <w:rsid w:val="00634807"/>
    <w:rsid w:val="00640F9D"/>
    <w:rsid w:val="00644096"/>
    <w:rsid w:val="00654E05"/>
    <w:rsid w:val="00657184"/>
    <w:rsid w:val="006604E9"/>
    <w:rsid w:val="006625B8"/>
    <w:rsid w:val="006631B6"/>
    <w:rsid w:val="00667C99"/>
    <w:rsid w:val="00670D6D"/>
    <w:rsid w:val="00676B8C"/>
    <w:rsid w:val="00685EA4"/>
    <w:rsid w:val="006924CE"/>
    <w:rsid w:val="00693D10"/>
    <w:rsid w:val="006A06D3"/>
    <w:rsid w:val="006B11F4"/>
    <w:rsid w:val="006C038D"/>
    <w:rsid w:val="006C13FC"/>
    <w:rsid w:val="006C2CCC"/>
    <w:rsid w:val="006C7679"/>
    <w:rsid w:val="006D02DC"/>
    <w:rsid w:val="006D0865"/>
    <w:rsid w:val="006D1620"/>
    <w:rsid w:val="006E1263"/>
    <w:rsid w:val="006E24D1"/>
    <w:rsid w:val="006E503A"/>
    <w:rsid w:val="006F2E5A"/>
    <w:rsid w:val="006F5959"/>
    <w:rsid w:val="007121EA"/>
    <w:rsid w:val="00720177"/>
    <w:rsid w:val="00720CEC"/>
    <w:rsid w:val="00733469"/>
    <w:rsid w:val="00733976"/>
    <w:rsid w:val="00736267"/>
    <w:rsid w:val="00744F38"/>
    <w:rsid w:val="00750E4A"/>
    <w:rsid w:val="007543D2"/>
    <w:rsid w:val="00764440"/>
    <w:rsid w:val="00764DF1"/>
    <w:rsid w:val="00764E20"/>
    <w:rsid w:val="00773B5C"/>
    <w:rsid w:val="00775B7F"/>
    <w:rsid w:val="0077670E"/>
    <w:rsid w:val="00783596"/>
    <w:rsid w:val="00791C9F"/>
    <w:rsid w:val="007A02F3"/>
    <w:rsid w:val="007A0710"/>
    <w:rsid w:val="007A195F"/>
    <w:rsid w:val="007A3960"/>
    <w:rsid w:val="007A7671"/>
    <w:rsid w:val="007B09D3"/>
    <w:rsid w:val="007B1AA3"/>
    <w:rsid w:val="007B7794"/>
    <w:rsid w:val="007C1F1D"/>
    <w:rsid w:val="007C2D75"/>
    <w:rsid w:val="007C373B"/>
    <w:rsid w:val="007D4C7C"/>
    <w:rsid w:val="007D65AF"/>
    <w:rsid w:val="007E581E"/>
    <w:rsid w:val="007F22D1"/>
    <w:rsid w:val="007F4F0F"/>
    <w:rsid w:val="007F64BE"/>
    <w:rsid w:val="007F74BF"/>
    <w:rsid w:val="0081053D"/>
    <w:rsid w:val="00814D69"/>
    <w:rsid w:val="008156C2"/>
    <w:rsid w:val="00815F6E"/>
    <w:rsid w:val="008202AC"/>
    <w:rsid w:val="00823A76"/>
    <w:rsid w:val="00823AC3"/>
    <w:rsid w:val="0083003E"/>
    <w:rsid w:val="00831F4B"/>
    <w:rsid w:val="00832A94"/>
    <w:rsid w:val="0084387F"/>
    <w:rsid w:val="00846847"/>
    <w:rsid w:val="008512B3"/>
    <w:rsid w:val="00853A57"/>
    <w:rsid w:val="00855DED"/>
    <w:rsid w:val="00862672"/>
    <w:rsid w:val="0086643B"/>
    <w:rsid w:val="008678CB"/>
    <w:rsid w:val="0087269D"/>
    <w:rsid w:val="00875C66"/>
    <w:rsid w:val="00876DFF"/>
    <w:rsid w:val="00877E6C"/>
    <w:rsid w:val="00884162"/>
    <w:rsid w:val="008A1029"/>
    <w:rsid w:val="008A50E5"/>
    <w:rsid w:val="008B1E4E"/>
    <w:rsid w:val="008B2407"/>
    <w:rsid w:val="008B5183"/>
    <w:rsid w:val="008C0B30"/>
    <w:rsid w:val="008C7EB2"/>
    <w:rsid w:val="008D01CF"/>
    <w:rsid w:val="008E6228"/>
    <w:rsid w:val="008F1B36"/>
    <w:rsid w:val="008F641B"/>
    <w:rsid w:val="008F6CD9"/>
    <w:rsid w:val="0090091F"/>
    <w:rsid w:val="00904010"/>
    <w:rsid w:val="009166C4"/>
    <w:rsid w:val="00922149"/>
    <w:rsid w:val="00926450"/>
    <w:rsid w:val="009268FE"/>
    <w:rsid w:val="00936B65"/>
    <w:rsid w:val="0094328F"/>
    <w:rsid w:val="009461A5"/>
    <w:rsid w:val="00947760"/>
    <w:rsid w:val="00951CB3"/>
    <w:rsid w:val="00954987"/>
    <w:rsid w:val="00955BCF"/>
    <w:rsid w:val="00964D28"/>
    <w:rsid w:val="00965C56"/>
    <w:rsid w:val="00974221"/>
    <w:rsid w:val="00974421"/>
    <w:rsid w:val="00975ECB"/>
    <w:rsid w:val="00976C9C"/>
    <w:rsid w:val="0098027C"/>
    <w:rsid w:val="0098074D"/>
    <w:rsid w:val="00981C2B"/>
    <w:rsid w:val="0098316B"/>
    <w:rsid w:val="00983F6B"/>
    <w:rsid w:val="00991AF4"/>
    <w:rsid w:val="00997391"/>
    <w:rsid w:val="009A29FC"/>
    <w:rsid w:val="009B40A8"/>
    <w:rsid w:val="009B759F"/>
    <w:rsid w:val="009D58C4"/>
    <w:rsid w:val="009D5FBB"/>
    <w:rsid w:val="009E0D5B"/>
    <w:rsid w:val="009E2064"/>
    <w:rsid w:val="009F2E3C"/>
    <w:rsid w:val="009F379F"/>
    <w:rsid w:val="009F5B24"/>
    <w:rsid w:val="00A02D00"/>
    <w:rsid w:val="00A05DBE"/>
    <w:rsid w:val="00A07330"/>
    <w:rsid w:val="00A10806"/>
    <w:rsid w:val="00A11A8A"/>
    <w:rsid w:val="00A163F8"/>
    <w:rsid w:val="00A22021"/>
    <w:rsid w:val="00A228C7"/>
    <w:rsid w:val="00A27DF5"/>
    <w:rsid w:val="00A30F6C"/>
    <w:rsid w:val="00A31EB5"/>
    <w:rsid w:val="00A322FA"/>
    <w:rsid w:val="00A43D78"/>
    <w:rsid w:val="00A521F7"/>
    <w:rsid w:val="00A52397"/>
    <w:rsid w:val="00A52622"/>
    <w:rsid w:val="00A55127"/>
    <w:rsid w:val="00A56689"/>
    <w:rsid w:val="00A612DA"/>
    <w:rsid w:val="00A64002"/>
    <w:rsid w:val="00A65DA3"/>
    <w:rsid w:val="00A66AC5"/>
    <w:rsid w:val="00A728FF"/>
    <w:rsid w:val="00A77903"/>
    <w:rsid w:val="00A81635"/>
    <w:rsid w:val="00A96508"/>
    <w:rsid w:val="00AA6F8D"/>
    <w:rsid w:val="00AC131C"/>
    <w:rsid w:val="00AC17D7"/>
    <w:rsid w:val="00AC33A8"/>
    <w:rsid w:val="00AC61E1"/>
    <w:rsid w:val="00AD2B6F"/>
    <w:rsid w:val="00AD5558"/>
    <w:rsid w:val="00AD68BB"/>
    <w:rsid w:val="00AD6B27"/>
    <w:rsid w:val="00AD7FDE"/>
    <w:rsid w:val="00AE5C43"/>
    <w:rsid w:val="00AE64E8"/>
    <w:rsid w:val="00B009E2"/>
    <w:rsid w:val="00B11E8B"/>
    <w:rsid w:val="00B12C44"/>
    <w:rsid w:val="00B20A6B"/>
    <w:rsid w:val="00B20B93"/>
    <w:rsid w:val="00B34BE6"/>
    <w:rsid w:val="00B37378"/>
    <w:rsid w:val="00B55E18"/>
    <w:rsid w:val="00B56922"/>
    <w:rsid w:val="00B6653C"/>
    <w:rsid w:val="00B66D52"/>
    <w:rsid w:val="00B7045B"/>
    <w:rsid w:val="00B762D3"/>
    <w:rsid w:val="00B8441D"/>
    <w:rsid w:val="00B91F3F"/>
    <w:rsid w:val="00B921E7"/>
    <w:rsid w:val="00B925D2"/>
    <w:rsid w:val="00B92AEF"/>
    <w:rsid w:val="00B92F8A"/>
    <w:rsid w:val="00BA28C8"/>
    <w:rsid w:val="00BA2C0B"/>
    <w:rsid w:val="00BA3558"/>
    <w:rsid w:val="00BA4B4F"/>
    <w:rsid w:val="00BA5477"/>
    <w:rsid w:val="00BB152F"/>
    <w:rsid w:val="00BB24E5"/>
    <w:rsid w:val="00BC3C99"/>
    <w:rsid w:val="00BD02D7"/>
    <w:rsid w:val="00BD0B48"/>
    <w:rsid w:val="00BD1582"/>
    <w:rsid w:val="00BD47EF"/>
    <w:rsid w:val="00BD79D5"/>
    <w:rsid w:val="00BE0596"/>
    <w:rsid w:val="00BE2BED"/>
    <w:rsid w:val="00BE336D"/>
    <w:rsid w:val="00BF1954"/>
    <w:rsid w:val="00BF2960"/>
    <w:rsid w:val="00BF3E03"/>
    <w:rsid w:val="00C0409B"/>
    <w:rsid w:val="00C05477"/>
    <w:rsid w:val="00C0636A"/>
    <w:rsid w:val="00C1013B"/>
    <w:rsid w:val="00C10ADF"/>
    <w:rsid w:val="00C15546"/>
    <w:rsid w:val="00C41BC9"/>
    <w:rsid w:val="00C52192"/>
    <w:rsid w:val="00C574A3"/>
    <w:rsid w:val="00C63FE5"/>
    <w:rsid w:val="00C6413E"/>
    <w:rsid w:val="00C64741"/>
    <w:rsid w:val="00C66F93"/>
    <w:rsid w:val="00C70685"/>
    <w:rsid w:val="00C722F3"/>
    <w:rsid w:val="00C7504D"/>
    <w:rsid w:val="00C81095"/>
    <w:rsid w:val="00C86424"/>
    <w:rsid w:val="00C90572"/>
    <w:rsid w:val="00C92D36"/>
    <w:rsid w:val="00C94618"/>
    <w:rsid w:val="00C9672C"/>
    <w:rsid w:val="00CA0AA4"/>
    <w:rsid w:val="00CA2866"/>
    <w:rsid w:val="00CA46CE"/>
    <w:rsid w:val="00CA5B7D"/>
    <w:rsid w:val="00CA7609"/>
    <w:rsid w:val="00CA7E90"/>
    <w:rsid w:val="00CC0776"/>
    <w:rsid w:val="00CC4B83"/>
    <w:rsid w:val="00CC4CA1"/>
    <w:rsid w:val="00CE1C63"/>
    <w:rsid w:val="00CE3A2E"/>
    <w:rsid w:val="00CE3EBB"/>
    <w:rsid w:val="00CE7FA1"/>
    <w:rsid w:val="00CF6320"/>
    <w:rsid w:val="00D02692"/>
    <w:rsid w:val="00D04AD6"/>
    <w:rsid w:val="00D04CC3"/>
    <w:rsid w:val="00D050F5"/>
    <w:rsid w:val="00D13CD0"/>
    <w:rsid w:val="00D14D77"/>
    <w:rsid w:val="00D22F1D"/>
    <w:rsid w:val="00D240E1"/>
    <w:rsid w:val="00D263E2"/>
    <w:rsid w:val="00D33CFC"/>
    <w:rsid w:val="00D36E67"/>
    <w:rsid w:val="00D41F0B"/>
    <w:rsid w:val="00D5021E"/>
    <w:rsid w:val="00D53ACB"/>
    <w:rsid w:val="00D61355"/>
    <w:rsid w:val="00D62A8F"/>
    <w:rsid w:val="00D6701F"/>
    <w:rsid w:val="00D675A7"/>
    <w:rsid w:val="00D757AA"/>
    <w:rsid w:val="00D81EFA"/>
    <w:rsid w:val="00D86E67"/>
    <w:rsid w:val="00D87E92"/>
    <w:rsid w:val="00D91D03"/>
    <w:rsid w:val="00D9286A"/>
    <w:rsid w:val="00D94C69"/>
    <w:rsid w:val="00D95A73"/>
    <w:rsid w:val="00DA5D91"/>
    <w:rsid w:val="00DB50A0"/>
    <w:rsid w:val="00DC3E3A"/>
    <w:rsid w:val="00DC4F15"/>
    <w:rsid w:val="00DC6E52"/>
    <w:rsid w:val="00DD3862"/>
    <w:rsid w:val="00DD4100"/>
    <w:rsid w:val="00DD51BB"/>
    <w:rsid w:val="00DD651E"/>
    <w:rsid w:val="00DE26EB"/>
    <w:rsid w:val="00DF2A44"/>
    <w:rsid w:val="00DF3496"/>
    <w:rsid w:val="00E03479"/>
    <w:rsid w:val="00E04C32"/>
    <w:rsid w:val="00E05448"/>
    <w:rsid w:val="00E06353"/>
    <w:rsid w:val="00E13F0A"/>
    <w:rsid w:val="00E21602"/>
    <w:rsid w:val="00E22917"/>
    <w:rsid w:val="00E27282"/>
    <w:rsid w:val="00E3166F"/>
    <w:rsid w:val="00E348DF"/>
    <w:rsid w:val="00E36AA1"/>
    <w:rsid w:val="00E4148F"/>
    <w:rsid w:val="00E4622D"/>
    <w:rsid w:val="00E47FFA"/>
    <w:rsid w:val="00E533FF"/>
    <w:rsid w:val="00E537D9"/>
    <w:rsid w:val="00E5447C"/>
    <w:rsid w:val="00E56776"/>
    <w:rsid w:val="00E72C6E"/>
    <w:rsid w:val="00E731A9"/>
    <w:rsid w:val="00E80ACB"/>
    <w:rsid w:val="00E80AF3"/>
    <w:rsid w:val="00E81A2C"/>
    <w:rsid w:val="00E8245D"/>
    <w:rsid w:val="00E82B8B"/>
    <w:rsid w:val="00E85535"/>
    <w:rsid w:val="00E8720F"/>
    <w:rsid w:val="00E907BD"/>
    <w:rsid w:val="00E92C7E"/>
    <w:rsid w:val="00E93E91"/>
    <w:rsid w:val="00E94269"/>
    <w:rsid w:val="00E967FE"/>
    <w:rsid w:val="00EA08BC"/>
    <w:rsid w:val="00EA767D"/>
    <w:rsid w:val="00EB0B86"/>
    <w:rsid w:val="00EB62CE"/>
    <w:rsid w:val="00EC0C78"/>
    <w:rsid w:val="00EC3D8A"/>
    <w:rsid w:val="00EE6E25"/>
    <w:rsid w:val="00EE6EEF"/>
    <w:rsid w:val="00EF04D5"/>
    <w:rsid w:val="00EF71FC"/>
    <w:rsid w:val="00F0244C"/>
    <w:rsid w:val="00F07C3B"/>
    <w:rsid w:val="00F12BDD"/>
    <w:rsid w:val="00F1736A"/>
    <w:rsid w:val="00F24BF6"/>
    <w:rsid w:val="00F36C91"/>
    <w:rsid w:val="00F41389"/>
    <w:rsid w:val="00F42A8C"/>
    <w:rsid w:val="00F42CC0"/>
    <w:rsid w:val="00F628A1"/>
    <w:rsid w:val="00F6371A"/>
    <w:rsid w:val="00F6495D"/>
    <w:rsid w:val="00F71254"/>
    <w:rsid w:val="00F74526"/>
    <w:rsid w:val="00F75870"/>
    <w:rsid w:val="00F76616"/>
    <w:rsid w:val="00F7687B"/>
    <w:rsid w:val="00F80C7F"/>
    <w:rsid w:val="00F90A37"/>
    <w:rsid w:val="00F92CFF"/>
    <w:rsid w:val="00FA3A5F"/>
    <w:rsid w:val="00FA5F26"/>
    <w:rsid w:val="00FB6CAD"/>
    <w:rsid w:val="00FC0684"/>
    <w:rsid w:val="00FC24EA"/>
    <w:rsid w:val="00FC39FA"/>
    <w:rsid w:val="00FE06C9"/>
    <w:rsid w:val="00FE0F30"/>
    <w:rsid w:val="00FE70ED"/>
    <w:rsid w:val="00FF0452"/>
    <w:rsid w:val="00FF0D37"/>
    <w:rsid w:val="00FF4EF4"/>
    <w:rsid w:val="00FF6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6E837C"/>
  <w15:chartTrackingRefBased/>
  <w15:docId w15:val="{58BD6B2F-D98F-4027-8BDD-27C4F63AE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593"/>
    <w:pPr>
      <w:spacing w:line="480" w:lineRule="auto"/>
    </w:pPr>
    <w:rPr>
      <w:rFonts w:ascii="Arial" w:eastAsia="Times New Roman" w:hAnsi="Arial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43D78"/>
    <w:pPr>
      <w:spacing w:after="0" w:line="240" w:lineRule="auto"/>
      <w:outlineLvl w:val="0"/>
    </w:pPr>
    <w:rPr>
      <w:rFonts w:ascii="Times New Roman" w:hAnsi="Times New Roman"/>
      <w:color w:val="000000"/>
      <w:kern w:val="32"/>
      <w:sz w:val="24"/>
      <w:szCs w:val="24"/>
    </w:rPr>
  </w:style>
  <w:style w:type="paragraph" w:styleId="Heading2">
    <w:name w:val="heading 2"/>
    <w:basedOn w:val="Heading1"/>
    <w:next w:val="Normal"/>
    <w:link w:val="Heading2Char1"/>
    <w:autoRedefine/>
    <w:uiPriority w:val="99"/>
    <w:qFormat/>
    <w:rsid w:val="000A2593"/>
    <w:pPr>
      <w:keepNext/>
      <w:keepLines/>
      <w:spacing w:after="100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0A2593"/>
    <w:pPr>
      <w:widowControl w:val="0"/>
      <w:ind w:left="360"/>
      <w:outlineLvl w:val="2"/>
    </w:pPr>
    <w:rPr>
      <w:rFonts w:ascii="Times New Roman" w:eastAsia="Calibri" w:hAnsi="Times New Roman"/>
      <w:b/>
      <w:color w:val="000000"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qFormat/>
    <w:rsid w:val="000A2593"/>
    <w:pPr>
      <w:widowControl w:val="0"/>
      <w:outlineLvl w:val="3"/>
    </w:pPr>
    <w:rPr>
      <w:bCs/>
      <w:sz w:val="24"/>
      <w:szCs w:val="28"/>
    </w:rPr>
  </w:style>
  <w:style w:type="paragraph" w:styleId="Heading5">
    <w:name w:val="heading 5"/>
    <w:basedOn w:val="Normal"/>
    <w:next w:val="Normal"/>
    <w:link w:val="Heading5Char"/>
    <w:qFormat/>
    <w:rsid w:val="000A2593"/>
    <w:pPr>
      <w:numPr>
        <w:ilvl w:val="4"/>
        <w:numId w:val="2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0A2593"/>
    <w:pPr>
      <w:numPr>
        <w:ilvl w:val="5"/>
        <w:numId w:val="2"/>
      </w:numPr>
      <w:spacing w:before="240" w:after="6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qFormat/>
    <w:rsid w:val="000A2593"/>
    <w:pPr>
      <w:numPr>
        <w:ilvl w:val="6"/>
        <w:numId w:val="2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0A2593"/>
    <w:pPr>
      <w:numPr>
        <w:ilvl w:val="7"/>
        <w:numId w:val="2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qFormat/>
    <w:rsid w:val="000A2593"/>
    <w:pPr>
      <w:numPr>
        <w:ilvl w:val="8"/>
        <w:numId w:val="2"/>
      </w:numPr>
      <w:spacing w:before="240" w:after="60"/>
      <w:outlineLvl w:val="8"/>
    </w:pPr>
    <w:rPr>
      <w:rFonts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3D78"/>
    <w:rPr>
      <w:rFonts w:ascii="Times New Roman" w:eastAsia="Times New Roman" w:hAnsi="Times New Roman" w:cs="Times New Roman"/>
      <w:color w:val="000000"/>
      <w:kern w:val="32"/>
      <w:sz w:val="24"/>
      <w:szCs w:val="24"/>
    </w:rPr>
  </w:style>
  <w:style w:type="character" w:customStyle="1" w:styleId="Heading2Char">
    <w:name w:val="Heading 2 Char"/>
    <w:basedOn w:val="DefaultParagraphFont"/>
    <w:uiPriority w:val="99"/>
    <w:rsid w:val="000A259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0A2593"/>
    <w:rPr>
      <w:rFonts w:ascii="Times New Roman" w:eastAsia="Calibri" w:hAnsi="Times New Roman" w:cs="Times New Roman"/>
      <w:b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0A2593"/>
    <w:rPr>
      <w:rFonts w:ascii="Arial" w:eastAsia="Times New Roman" w:hAnsi="Arial" w:cs="Times New Roman"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rsid w:val="000A2593"/>
    <w:rPr>
      <w:rFonts w:ascii="Arial" w:eastAsia="Times New Roman" w:hAnsi="Arial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0A2593"/>
    <w:rPr>
      <w:rFonts w:ascii="Arial" w:eastAsia="Times New Roman" w:hAnsi="Arial" w:cs="Times New Roman"/>
      <w:b/>
      <w:bCs/>
    </w:rPr>
  </w:style>
  <w:style w:type="character" w:customStyle="1" w:styleId="Heading7Char">
    <w:name w:val="Heading 7 Char"/>
    <w:basedOn w:val="DefaultParagraphFont"/>
    <w:link w:val="Heading7"/>
    <w:rsid w:val="000A2593"/>
    <w:rPr>
      <w:rFonts w:ascii="Arial" w:eastAsia="Times New Roman" w:hAnsi="Arial" w:cs="Times New Roman"/>
    </w:rPr>
  </w:style>
  <w:style w:type="character" w:customStyle="1" w:styleId="Heading8Char">
    <w:name w:val="Heading 8 Char"/>
    <w:basedOn w:val="DefaultParagraphFont"/>
    <w:link w:val="Heading8"/>
    <w:rsid w:val="000A2593"/>
    <w:rPr>
      <w:rFonts w:ascii="Arial" w:eastAsia="Times New Roman" w:hAnsi="Arial" w:cs="Times New Roman"/>
      <w:i/>
      <w:iCs/>
    </w:rPr>
  </w:style>
  <w:style w:type="character" w:customStyle="1" w:styleId="Heading9Char">
    <w:name w:val="Heading 9 Char"/>
    <w:basedOn w:val="DefaultParagraphFont"/>
    <w:link w:val="Heading9"/>
    <w:rsid w:val="000A2593"/>
    <w:rPr>
      <w:rFonts w:ascii="Arial" w:eastAsia="Times New Roman" w:hAnsi="Arial" w:cs="Arial"/>
    </w:rPr>
  </w:style>
  <w:style w:type="paragraph" w:styleId="BodyTextIndent3">
    <w:name w:val="Body Text Indent 3"/>
    <w:basedOn w:val="Normal"/>
    <w:link w:val="BodyTextIndent3Char"/>
    <w:rsid w:val="000A2593"/>
    <w:pPr>
      <w:ind w:left="2835"/>
      <w:jc w:val="both"/>
    </w:pPr>
    <w:rPr>
      <w:szCs w:val="20"/>
    </w:rPr>
  </w:style>
  <w:style w:type="character" w:customStyle="1" w:styleId="BodyTextIndent3Char">
    <w:name w:val="Body Text Indent 3 Char"/>
    <w:basedOn w:val="DefaultParagraphFont"/>
    <w:link w:val="BodyTextIndent3"/>
    <w:rsid w:val="000A2593"/>
    <w:rPr>
      <w:rFonts w:ascii="Arial" w:eastAsia="Times New Roman" w:hAnsi="Arial" w:cs="Times New Roman"/>
      <w:szCs w:val="20"/>
    </w:rPr>
  </w:style>
  <w:style w:type="numbering" w:styleId="111111">
    <w:name w:val="Outline List 2"/>
    <w:basedOn w:val="NoList"/>
    <w:rsid w:val="000A2593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0A2593"/>
    <w:pPr>
      <w:spacing w:after="200" w:line="276" w:lineRule="auto"/>
      <w:ind w:left="720"/>
      <w:contextualSpacing/>
    </w:pPr>
    <w:rPr>
      <w:rFonts w:ascii="Calibri" w:eastAsia="Calibri" w:hAnsi="Calibri"/>
    </w:rPr>
  </w:style>
  <w:style w:type="paragraph" w:styleId="BodyText2">
    <w:name w:val="Body Text 2"/>
    <w:basedOn w:val="Normal"/>
    <w:link w:val="BodyText2Char"/>
    <w:uiPriority w:val="99"/>
    <w:unhideWhenUsed/>
    <w:rsid w:val="000A2593"/>
    <w:pPr>
      <w:spacing w:after="120"/>
    </w:pPr>
  </w:style>
  <w:style w:type="character" w:customStyle="1" w:styleId="BodyText2Char">
    <w:name w:val="Body Text 2 Char"/>
    <w:basedOn w:val="DefaultParagraphFont"/>
    <w:link w:val="BodyText2"/>
    <w:uiPriority w:val="99"/>
    <w:rsid w:val="000A2593"/>
    <w:rPr>
      <w:rFonts w:ascii="Arial" w:eastAsia="Times New Roman" w:hAnsi="Arial" w:cs="Times New Roman"/>
    </w:rPr>
  </w:style>
  <w:style w:type="paragraph" w:styleId="Header">
    <w:name w:val="header"/>
    <w:basedOn w:val="Normal"/>
    <w:link w:val="HeaderChar"/>
    <w:uiPriority w:val="99"/>
    <w:rsid w:val="000A259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2593"/>
    <w:rPr>
      <w:rFonts w:ascii="Arial" w:eastAsia="Times New Roman" w:hAnsi="Arial" w:cs="Times New Roman"/>
    </w:rPr>
  </w:style>
  <w:style w:type="paragraph" w:styleId="Footer">
    <w:name w:val="footer"/>
    <w:basedOn w:val="Normal"/>
    <w:link w:val="FooterChar"/>
    <w:uiPriority w:val="99"/>
    <w:rsid w:val="000A25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2593"/>
    <w:rPr>
      <w:rFonts w:ascii="Arial" w:eastAsia="Times New Roman" w:hAnsi="Arial" w:cs="Times New Roman"/>
    </w:rPr>
  </w:style>
  <w:style w:type="table" w:styleId="TableGrid">
    <w:name w:val="Table Grid"/>
    <w:basedOn w:val="TableNormal"/>
    <w:uiPriority w:val="59"/>
    <w:rsid w:val="000A259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Indent">
    <w:name w:val="Normal Indent"/>
    <w:basedOn w:val="Normal"/>
    <w:link w:val="NormalIndentChar"/>
    <w:rsid w:val="000A2593"/>
    <w:pPr>
      <w:ind w:left="720"/>
      <w:jc w:val="both"/>
    </w:pPr>
    <w:rPr>
      <w:szCs w:val="20"/>
    </w:rPr>
  </w:style>
  <w:style w:type="paragraph" w:styleId="TOC1">
    <w:name w:val="toc 1"/>
    <w:basedOn w:val="Normal"/>
    <w:next w:val="Normal"/>
    <w:autoRedefine/>
    <w:uiPriority w:val="39"/>
    <w:qFormat/>
    <w:rsid w:val="000A2593"/>
    <w:pPr>
      <w:tabs>
        <w:tab w:val="left" w:pos="440"/>
        <w:tab w:val="right" w:leader="dot" w:pos="9350"/>
      </w:tabs>
      <w:spacing w:before="120" w:after="120"/>
      <w:ind w:left="720" w:hanging="720"/>
    </w:pPr>
    <w:rPr>
      <w:rFonts w:asciiTheme="minorHAnsi" w:hAnsi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qFormat/>
    <w:rsid w:val="000A2593"/>
    <w:pPr>
      <w:ind w:left="220"/>
    </w:pPr>
    <w:rPr>
      <w:rFonts w:asciiTheme="minorHAnsi" w:hAnsiTheme="minorHAnsi"/>
      <w:smallCaps/>
      <w:sz w:val="20"/>
      <w:szCs w:val="20"/>
    </w:rPr>
  </w:style>
  <w:style w:type="paragraph" w:styleId="TOC4">
    <w:name w:val="toc 4"/>
    <w:basedOn w:val="Normal"/>
    <w:next w:val="Normal"/>
    <w:autoRedefine/>
    <w:uiPriority w:val="39"/>
    <w:rsid w:val="000A2593"/>
    <w:pPr>
      <w:ind w:left="660"/>
    </w:pPr>
    <w:rPr>
      <w:rFonts w:asciiTheme="minorHAnsi" w:hAnsi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rsid w:val="000A2593"/>
    <w:pPr>
      <w:ind w:left="880"/>
    </w:pPr>
    <w:rPr>
      <w:rFonts w:asciiTheme="minorHAnsi" w:hAnsi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rsid w:val="000A2593"/>
    <w:pPr>
      <w:ind w:left="1100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rsid w:val="000A2593"/>
    <w:pPr>
      <w:ind w:left="1320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rsid w:val="000A2593"/>
    <w:pPr>
      <w:ind w:left="1540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rsid w:val="000A2593"/>
    <w:pPr>
      <w:ind w:left="1760"/>
    </w:pPr>
    <w:rPr>
      <w:rFonts w:asciiTheme="minorHAnsi" w:hAnsiTheme="minorHAnsi"/>
      <w:sz w:val="18"/>
      <w:szCs w:val="18"/>
    </w:rPr>
  </w:style>
  <w:style w:type="character" w:styleId="Hyperlink">
    <w:name w:val="Hyperlink"/>
    <w:uiPriority w:val="99"/>
    <w:rsid w:val="000A2593"/>
    <w:rPr>
      <w:color w:val="0000FF"/>
      <w:u w:val="single"/>
    </w:rPr>
  </w:style>
  <w:style w:type="paragraph" w:styleId="BodyTextIndent2">
    <w:name w:val="Body Text Indent 2"/>
    <w:basedOn w:val="Normal"/>
    <w:link w:val="BodyTextIndent2Char"/>
    <w:rsid w:val="000A2593"/>
    <w:pPr>
      <w:spacing w:after="120"/>
      <w:ind w:left="283"/>
    </w:pPr>
  </w:style>
  <w:style w:type="character" w:customStyle="1" w:styleId="BodyTextIndent2Char">
    <w:name w:val="Body Text Indent 2 Char"/>
    <w:basedOn w:val="DefaultParagraphFont"/>
    <w:link w:val="BodyTextIndent2"/>
    <w:rsid w:val="000A2593"/>
    <w:rPr>
      <w:rFonts w:ascii="Arial" w:eastAsia="Times New Roman" w:hAnsi="Arial" w:cs="Times New Roman"/>
    </w:rPr>
  </w:style>
  <w:style w:type="paragraph" w:styleId="BodyTextIndent">
    <w:name w:val="Body Text Indent"/>
    <w:basedOn w:val="Normal"/>
    <w:link w:val="BodyTextIndentChar"/>
    <w:uiPriority w:val="99"/>
    <w:rsid w:val="000A2593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0A2593"/>
    <w:rPr>
      <w:rFonts w:ascii="Arial" w:eastAsia="Times New Roman" w:hAnsi="Arial" w:cs="Times New Roman"/>
    </w:rPr>
  </w:style>
  <w:style w:type="character" w:customStyle="1" w:styleId="NormalIndentChar">
    <w:name w:val="Normal Indent Char"/>
    <w:link w:val="NormalIndent"/>
    <w:rsid w:val="000A2593"/>
    <w:rPr>
      <w:rFonts w:ascii="Arial" w:eastAsia="Times New Roman" w:hAnsi="Arial" w:cs="Times New Roman"/>
      <w:szCs w:val="20"/>
    </w:rPr>
  </w:style>
  <w:style w:type="character" w:styleId="CommentReference">
    <w:name w:val="annotation reference"/>
    <w:uiPriority w:val="99"/>
    <w:rsid w:val="000A2593"/>
    <w:rPr>
      <w:sz w:val="16"/>
      <w:szCs w:val="16"/>
    </w:rPr>
  </w:style>
  <w:style w:type="paragraph" w:styleId="CommentText">
    <w:name w:val="annotation text"/>
    <w:basedOn w:val="Normal"/>
    <w:link w:val="CommentTextChar"/>
    <w:rsid w:val="000A25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A2593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A25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A2593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0A259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593"/>
    <w:rPr>
      <w:rFonts w:ascii="Tahoma" w:eastAsia="Times New Roman" w:hAnsi="Tahoma" w:cs="Tahoma"/>
      <w:sz w:val="16"/>
      <w:szCs w:val="16"/>
    </w:rPr>
  </w:style>
  <w:style w:type="paragraph" w:styleId="Index1">
    <w:name w:val="index 1"/>
    <w:basedOn w:val="Normal"/>
    <w:next w:val="Normal"/>
    <w:autoRedefine/>
    <w:semiHidden/>
    <w:rsid w:val="000A2593"/>
    <w:pPr>
      <w:ind w:left="220" w:hanging="220"/>
    </w:pPr>
  </w:style>
  <w:style w:type="paragraph" w:styleId="IndexHeading">
    <w:name w:val="index heading"/>
    <w:basedOn w:val="Normal"/>
    <w:next w:val="Index1"/>
    <w:semiHidden/>
    <w:rsid w:val="000A2593"/>
    <w:pPr>
      <w:jc w:val="both"/>
    </w:pPr>
    <w:rPr>
      <w:sz w:val="20"/>
      <w:szCs w:val="20"/>
    </w:rPr>
  </w:style>
  <w:style w:type="table" w:styleId="TableClassic1">
    <w:name w:val="Table Classic 1"/>
    <w:basedOn w:val="TableNormal"/>
    <w:rsid w:val="000A259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odyText">
    <w:name w:val="Body Text"/>
    <w:basedOn w:val="Normal"/>
    <w:link w:val="BodyTextChar"/>
    <w:uiPriority w:val="99"/>
    <w:rsid w:val="000A259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0A2593"/>
    <w:rPr>
      <w:rFonts w:ascii="Arial" w:eastAsia="Times New Roman" w:hAnsi="Arial" w:cs="Times New Roman"/>
    </w:rPr>
  </w:style>
  <w:style w:type="numbering" w:customStyle="1" w:styleId="Style1">
    <w:name w:val="Style1"/>
    <w:rsid w:val="000A2593"/>
    <w:pPr>
      <w:numPr>
        <w:numId w:val="3"/>
      </w:numPr>
    </w:pPr>
  </w:style>
  <w:style w:type="numbering" w:customStyle="1" w:styleId="Style2">
    <w:name w:val="Style2"/>
    <w:rsid w:val="000A2593"/>
    <w:pPr>
      <w:numPr>
        <w:numId w:val="4"/>
      </w:numPr>
    </w:pPr>
  </w:style>
  <w:style w:type="numbering" w:customStyle="1" w:styleId="Style3">
    <w:name w:val="Style3"/>
    <w:rsid w:val="000A2593"/>
    <w:pPr>
      <w:numPr>
        <w:numId w:val="5"/>
      </w:numPr>
    </w:pPr>
  </w:style>
  <w:style w:type="numbering" w:customStyle="1" w:styleId="Style4">
    <w:name w:val="Style4"/>
    <w:rsid w:val="000A2593"/>
    <w:pPr>
      <w:numPr>
        <w:numId w:val="6"/>
      </w:numPr>
    </w:pPr>
  </w:style>
  <w:style w:type="paragraph" w:styleId="Title">
    <w:name w:val="Title"/>
    <w:basedOn w:val="Normal"/>
    <w:next w:val="Normal"/>
    <w:link w:val="TitleChar"/>
    <w:qFormat/>
    <w:rsid w:val="000A2593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0A2593"/>
    <w:rPr>
      <w:rFonts w:ascii="Arial" w:eastAsiaTheme="majorEastAsia" w:hAnsi="Arial" w:cstheme="majorBidi"/>
      <w:b/>
      <w:bCs/>
      <w:kern w:val="28"/>
      <w:sz w:val="32"/>
      <w:szCs w:val="32"/>
    </w:rPr>
  </w:style>
  <w:style w:type="paragraph" w:styleId="NormalWeb">
    <w:name w:val="Normal (Web)"/>
    <w:basedOn w:val="Normal"/>
    <w:uiPriority w:val="99"/>
    <w:unhideWhenUsed/>
    <w:rsid w:val="000A2593"/>
    <w:pPr>
      <w:spacing w:before="100" w:beforeAutospacing="1" w:after="100" w:afterAutospacing="1"/>
    </w:pPr>
    <w:rPr>
      <w:sz w:val="24"/>
      <w:szCs w:val="24"/>
    </w:rPr>
  </w:style>
  <w:style w:type="paragraph" w:styleId="NoSpacing">
    <w:name w:val="No Spacing"/>
    <w:uiPriority w:val="1"/>
    <w:qFormat/>
    <w:rsid w:val="000A2593"/>
    <w:pPr>
      <w:spacing w:after="0" w:line="240" w:lineRule="auto"/>
    </w:pPr>
  </w:style>
  <w:style w:type="paragraph" w:styleId="BodyText3">
    <w:name w:val="Body Text 3"/>
    <w:basedOn w:val="Normal"/>
    <w:link w:val="BodyText3Char"/>
    <w:uiPriority w:val="99"/>
    <w:semiHidden/>
    <w:unhideWhenUsed/>
    <w:rsid w:val="000A2593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A2593"/>
    <w:rPr>
      <w:rFonts w:ascii="Arial" w:eastAsia="Times New Roman" w:hAnsi="Arial" w:cs="Times New Roman"/>
      <w:sz w:val="16"/>
      <w:szCs w:val="16"/>
    </w:rPr>
  </w:style>
  <w:style w:type="paragraph" w:customStyle="1" w:styleId="bullet">
    <w:name w:val="bullet"/>
    <w:basedOn w:val="Normal"/>
    <w:rsid w:val="000A2593"/>
    <w:pPr>
      <w:numPr>
        <w:numId w:val="7"/>
      </w:numPr>
      <w:spacing w:after="360" w:line="300" w:lineRule="auto"/>
      <w:jc w:val="both"/>
    </w:pPr>
    <w:rPr>
      <w:sz w:val="24"/>
      <w:szCs w:val="20"/>
    </w:rPr>
  </w:style>
  <w:style w:type="paragraph" w:customStyle="1" w:styleId="StyleAfter0pt">
    <w:name w:val="Style After:  0 pt"/>
    <w:basedOn w:val="Normal"/>
    <w:uiPriority w:val="99"/>
    <w:rsid w:val="000A2593"/>
    <w:pPr>
      <w:numPr>
        <w:numId w:val="8"/>
      </w:numPr>
      <w:spacing w:after="120"/>
    </w:pPr>
    <w:rPr>
      <w:sz w:val="20"/>
      <w:szCs w:val="24"/>
    </w:rPr>
  </w:style>
  <w:style w:type="paragraph" w:customStyle="1" w:styleId="NormalText">
    <w:name w:val="Normal Text"/>
    <w:uiPriority w:val="99"/>
    <w:rsid w:val="000A2593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StyleHeading3Before0ptAfter0pt">
    <w:name w:val="Style Heading 3 + Before:  0 pt After:  0 pt"/>
    <w:basedOn w:val="Heading3"/>
    <w:uiPriority w:val="99"/>
    <w:rsid w:val="000A2593"/>
    <w:pPr>
      <w:numPr>
        <w:ilvl w:val="2"/>
        <w:numId w:val="9"/>
      </w:numPr>
      <w:spacing w:before="240" w:after="60"/>
    </w:pPr>
    <w:rPr>
      <w:i/>
      <w:iCs/>
    </w:rPr>
  </w:style>
  <w:style w:type="paragraph" w:customStyle="1" w:styleId="StyleHeading1Before0ptAfter0pt">
    <w:name w:val="Style Heading 1 + Before:  0 pt After:  0 pt"/>
    <w:basedOn w:val="Heading1"/>
    <w:uiPriority w:val="99"/>
    <w:rsid w:val="000A2593"/>
    <w:pPr>
      <w:spacing w:before="60" w:after="60"/>
      <w:ind w:left="1800"/>
    </w:pPr>
    <w:rPr>
      <w:rFonts w:ascii="Calibri" w:hAnsi="Calibri"/>
      <w:sz w:val="28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0A2593"/>
  </w:style>
  <w:style w:type="paragraph" w:styleId="TOCHeading">
    <w:name w:val="TOC Heading"/>
    <w:basedOn w:val="Heading1"/>
    <w:next w:val="Normal"/>
    <w:uiPriority w:val="39"/>
    <w:unhideWhenUsed/>
    <w:qFormat/>
    <w:rsid w:val="000A2593"/>
    <w:pPr>
      <w:keepLines/>
      <w:numPr>
        <w:ilvl w:val="2"/>
        <w:numId w:val="10"/>
      </w:numPr>
      <w:spacing w:before="480" w:line="276" w:lineRule="auto"/>
      <w:ind w:left="720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0A2593"/>
    <w:pPr>
      <w:ind w:left="440"/>
    </w:pPr>
    <w:rPr>
      <w:rFonts w:asciiTheme="minorHAnsi" w:hAnsiTheme="minorHAnsi"/>
      <w:i/>
      <w:iCs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0A2593"/>
    <w:rPr>
      <w:i/>
      <w:iCs/>
      <w:color w:val="808080" w:themeColor="text1" w:themeTint="7F"/>
    </w:rPr>
  </w:style>
  <w:style w:type="character" w:customStyle="1" w:styleId="Heading2Char1">
    <w:name w:val="Heading 2 Char1"/>
    <w:basedOn w:val="DefaultParagraphFont"/>
    <w:link w:val="Heading2"/>
    <w:uiPriority w:val="99"/>
    <w:rsid w:val="000A2593"/>
    <w:rPr>
      <w:rFonts w:ascii="Times New Roman" w:eastAsiaTheme="majorEastAsia" w:hAnsi="Times New Roman" w:cstheme="majorBidi"/>
      <w:bCs/>
      <w:color w:val="000000"/>
      <w:kern w:val="32"/>
      <w:sz w:val="24"/>
      <w:szCs w:val="26"/>
    </w:rPr>
  </w:style>
  <w:style w:type="paragraph" w:styleId="Revision">
    <w:name w:val="Revision"/>
    <w:hidden/>
    <w:uiPriority w:val="99"/>
    <w:semiHidden/>
    <w:rsid w:val="000A2593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indent">
    <w:name w:val="indent"/>
    <w:basedOn w:val="DefaultParagraphFont"/>
    <w:rsid w:val="000A2593"/>
  </w:style>
  <w:style w:type="paragraph" w:customStyle="1" w:styleId="a">
    <w:name w:val="_"/>
    <w:basedOn w:val="Normal"/>
    <w:rsid w:val="000A2593"/>
    <w:pPr>
      <w:widowControl w:val="0"/>
      <w:ind w:left="720" w:hanging="720"/>
    </w:pPr>
    <w:rPr>
      <w:rFonts w:ascii="Times New Roman" w:hAnsi="Times New Roman"/>
      <w:snapToGrid w:val="0"/>
      <w:sz w:val="24"/>
      <w:szCs w:val="20"/>
    </w:rPr>
  </w:style>
  <w:style w:type="paragraph" w:customStyle="1" w:styleId="BulletsText">
    <w:name w:val="Bullets Text"/>
    <w:basedOn w:val="Normal"/>
    <w:rsid w:val="000A2593"/>
    <w:pPr>
      <w:spacing w:after="240"/>
    </w:pPr>
    <w:rPr>
      <w:rFonts w:ascii="Times New Roman" w:hAnsi="Times New Roman"/>
      <w:sz w:val="24"/>
      <w:szCs w:val="20"/>
    </w:rPr>
  </w:style>
  <w:style w:type="paragraph" w:customStyle="1" w:styleId="Default">
    <w:name w:val="Default"/>
    <w:uiPriority w:val="99"/>
    <w:rsid w:val="000A259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Subtitle">
    <w:name w:val="Subtitle"/>
    <w:basedOn w:val="Normal"/>
    <w:link w:val="SubtitleChar"/>
    <w:qFormat/>
    <w:rsid w:val="000A2593"/>
    <w:pPr>
      <w:jc w:val="center"/>
    </w:pPr>
    <w:rPr>
      <w:rFonts w:ascii="Times New Roman" w:hAnsi="Times New Roman"/>
      <w:b/>
      <w:bCs/>
      <w:sz w:val="28"/>
      <w:szCs w:val="24"/>
    </w:rPr>
  </w:style>
  <w:style w:type="character" w:customStyle="1" w:styleId="SubtitleChar">
    <w:name w:val="Subtitle Char"/>
    <w:basedOn w:val="DefaultParagraphFont"/>
    <w:link w:val="Subtitle"/>
    <w:rsid w:val="000A2593"/>
    <w:rPr>
      <w:rFonts w:ascii="Times New Roman" w:eastAsia="Times New Roman" w:hAnsi="Times New Roman" w:cs="Times New Roman"/>
      <w:b/>
      <w:bCs/>
      <w:sz w:val="28"/>
      <w:szCs w:val="24"/>
    </w:rPr>
  </w:style>
  <w:style w:type="paragraph" w:styleId="ListBullet">
    <w:name w:val="List Bullet"/>
    <w:basedOn w:val="Normal"/>
    <w:autoRedefine/>
    <w:rsid w:val="000A2593"/>
    <w:pPr>
      <w:ind w:left="1260" w:hanging="900"/>
    </w:pPr>
    <w:rPr>
      <w:rFonts w:ascii="Times New Roman" w:hAnsi="Times New Roman"/>
      <w:b/>
      <w:iCs/>
      <w:sz w:val="24"/>
      <w:szCs w:val="24"/>
    </w:rPr>
  </w:style>
  <w:style w:type="paragraph" w:customStyle="1" w:styleId="answer">
    <w:name w:val="answer"/>
    <w:basedOn w:val="Normal"/>
    <w:link w:val="answerChar"/>
    <w:uiPriority w:val="99"/>
    <w:rsid w:val="000A2593"/>
    <w:rPr>
      <w:rFonts w:eastAsia="Calibri"/>
      <w:b/>
      <w:sz w:val="20"/>
      <w:szCs w:val="20"/>
    </w:rPr>
  </w:style>
  <w:style w:type="character" w:customStyle="1" w:styleId="answerChar">
    <w:name w:val="answer Char"/>
    <w:link w:val="answer"/>
    <w:uiPriority w:val="99"/>
    <w:locked/>
    <w:rsid w:val="000A2593"/>
    <w:rPr>
      <w:rFonts w:ascii="Arial" w:eastAsia="Calibri" w:hAnsi="Arial" w:cs="Times New Roman"/>
      <w:b/>
      <w:sz w:val="20"/>
      <w:szCs w:val="20"/>
    </w:rPr>
  </w:style>
  <w:style w:type="paragraph" w:customStyle="1" w:styleId="bulletlist">
    <w:name w:val="bullet list"/>
    <w:basedOn w:val="Normal"/>
    <w:rsid w:val="000A2593"/>
    <w:pPr>
      <w:tabs>
        <w:tab w:val="num" w:pos="420"/>
        <w:tab w:val="num" w:pos="720"/>
        <w:tab w:val="num" w:pos="1440"/>
      </w:tabs>
      <w:spacing w:before="60" w:after="60"/>
      <w:ind w:left="720" w:hanging="360"/>
      <w:jc w:val="both"/>
    </w:pPr>
    <w:rPr>
      <w:rFonts w:ascii="Times New Roman" w:hAnsi="Times New Roman"/>
      <w:sz w:val="24"/>
      <w:szCs w:val="24"/>
      <w:lang w:val="en-GB"/>
    </w:rPr>
  </w:style>
  <w:style w:type="paragraph" w:customStyle="1" w:styleId="Text1">
    <w:name w:val="Text 1"/>
    <w:basedOn w:val="Normal"/>
    <w:rsid w:val="000A2593"/>
    <w:pPr>
      <w:spacing w:after="240"/>
    </w:pPr>
    <w:rPr>
      <w:rFonts w:ascii="Times New Roman" w:hAnsi="Times New Roman"/>
      <w:sz w:val="24"/>
      <w:szCs w:val="20"/>
    </w:rPr>
  </w:style>
  <w:style w:type="paragraph" w:styleId="ListBullet3">
    <w:name w:val="List Bullet 3"/>
    <w:basedOn w:val="Normal"/>
    <w:uiPriority w:val="99"/>
    <w:semiHidden/>
    <w:unhideWhenUsed/>
    <w:rsid w:val="000A2593"/>
    <w:pPr>
      <w:numPr>
        <w:numId w:val="11"/>
      </w:numPr>
      <w:contextualSpacing/>
    </w:pPr>
  </w:style>
  <w:style w:type="character" w:styleId="Strong">
    <w:name w:val="Strong"/>
    <w:basedOn w:val="DefaultParagraphFont"/>
    <w:uiPriority w:val="99"/>
    <w:qFormat/>
    <w:rsid w:val="000A2593"/>
    <w:rPr>
      <w:b/>
      <w:bCs/>
    </w:rPr>
  </w:style>
  <w:style w:type="paragraph" w:styleId="FootnoteText">
    <w:name w:val="footnote text"/>
    <w:basedOn w:val="Normal"/>
    <w:link w:val="FootnoteTextChar"/>
    <w:semiHidden/>
    <w:rsid w:val="000A2593"/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0A2593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0A2593"/>
    <w:rPr>
      <w:vertAlign w:val="superscript"/>
    </w:rPr>
  </w:style>
  <w:style w:type="paragraph" w:customStyle="1" w:styleId="Style5">
    <w:name w:val="Style5"/>
    <w:basedOn w:val="Heading2"/>
    <w:link w:val="Style5Char"/>
    <w:qFormat/>
    <w:rsid w:val="000A2593"/>
  </w:style>
  <w:style w:type="character" w:customStyle="1" w:styleId="Style5Char">
    <w:name w:val="Style5 Char"/>
    <w:basedOn w:val="Heading2Char1"/>
    <w:link w:val="Style5"/>
    <w:rsid w:val="000A2593"/>
    <w:rPr>
      <w:rFonts w:ascii="Times New Roman" w:eastAsiaTheme="majorEastAsia" w:hAnsi="Times New Roman" w:cstheme="majorBidi"/>
      <w:bCs/>
      <w:color w:val="000000"/>
      <w:kern w:val="32"/>
      <w:sz w:val="24"/>
      <w:szCs w:val="26"/>
    </w:rPr>
  </w:style>
  <w:style w:type="character" w:styleId="PlaceholderText">
    <w:name w:val="Placeholder Text"/>
    <w:basedOn w:val="DefaultParagraphFont"/>
    <w:uiPriority w:val="99"/>
    <w:semiHidden/>
    <w:rsid w:val="000A2593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0A2593"/>
    <w:rPr>
      <w:color w:val="954F72" w:themeColor="followedHyperlink"/>
      <w:u w:val="single"/>
    </w:rPr>
  </w:style>
  <w:style w:type="paragraph" w:styleId="Quote">
    <w:name w:val="Quote"/>
    <w:basedOn w:val="Normal"/>
    <w:next w:val="Normal"/>
    <w:link w:val="QuoteChar"/>
    <w:uiPriority w:val="29"/>
    <w:qFormat/>
    <w:rsid w:val="000A259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2593"/>
    <w:rPr>
      <w:rFonts w:ascii="Arial" w:eastAsia="Times New Roman" w:hAnsi="Arial" w:cs="Times New Roman"/>
      <w:i/>
      <w:iCs/>
      <w:color w:val="404040" w:themeColor="text1" w:themeTint="BF"/>
    </w:rPr>
  </w:style>
  <w:style w:type="character" w:customStyle="1" w:styleId="Mention1">
    <w:name w:val="Mention1"/>
    <w:basedOn w:val="DefaultParagraphFont"/>
    <w:uiPriority w:val="99"/>
    <w:semiHidden/>
    <w:unhideWhenUsed/>
    <w:rsid w:val="000A2593"/>
    <w:rPr>
      <w:color w:val="2B579A"/>
      <w:shd w:val="clear" w:color="auto" w:fill="E6E6E6"/>
    </w:rPr>
  </w:style>
  <w:style w:type="character" w:customStyle="1" w:styleId="fontstyle01">
    <w:name w:val="fontstyle01"/>
    <w:basedOn w:val="DefaultParagraphFont"/>
    <w:rsid w:val="000A2593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A2593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A2593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0A2593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2593"/>
    <w:rPr>
      <w:rFonts w:ascii="Arial" w:eastAsia="Times New Roman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0A2593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A2593"/>
    <w:rPr>
      <w:rFonts w:ascii="Arial" w:eastAsia="Times New Roman" w:hAnsi="Arial" w:cs="Arial"/>
      <w:noProof/>
    </w:rPr>
  </w:style>
  <w:style w:type="numbering" w:customStyle="1" w:styleId="NoList2">
    <w:name w:val="No List2"/>
    <w:next w:val="NoList"/>
    <w:uiPriority w:val="99"/>
    <w:semiHidden/>
    <w:unhideWhenUsed/>
    <w:rsid w:val="000A2593"/>
  </w:style>
  <w:style w:type="numbering" w:customStyle="1" w:styleId="1111111">
    <w:name w:val="1 / 1.1 / 1.1.11"/>
    <w:basedOn w:val="NoList"/>
    <w:next w:val="111111"/>
    <w:rsid w:val="000A2593"/>
  </w:style>
  <w:style w:type="numbering" w:customStyle="1" w:styleId="Style11">
    <w:name w:val="Style11"/>
    <w:rsid w:val="000A2593"/>
  </w:style>
  <w:style w:type="numbering" w:customStyle="1" w:styleId="Style21">
    <w:name w:val="Style21"/>
    <w:rsid w:val="000A2593"/>
  </w:style>
  <w:style w:type="numbering" w:customStyle="1" w:styleId="Style31">
    <w:name w:val="Style31"/>
    <w:rsid w:val="000A2593"/>
  </w:style>
  <w:style w:type="numbering" w:customStyle="1" w:styleId="Style41">
    <w:name w:val="Style41"/>
    <w:rsid w:val="000A2593"/>
  </w:style>
  <w:style w:type="numbering" w:customStyle="1" w:styleId="NoList11">
    <w:name w:val="No List11"/>
    <w:next w:val="NoList"/>
    <w:uiPriority w:val="99"/>
    <w:semiHidden/>
    <w:unhideWhenUsed/>
    <w:rsid w:val="000A2593"/>
  </w:style>
  <w:style w:type="character" w:customStyle="1" w:styleId="fontstyle21">
    <w:name w:val="fontstyle21"/>
    <w:basedOn w:val="DefaultParagraphFont"/>
    <w:rsid w:val="000A2593"/>
    <w:rPr>
      <w:rFonts w:ascii="Calibri" w:hAnsi="Calibri" w:cs="Calibri" w:hint="default"/>
      <w:b w:val="0"/>
      <w:bCs w:val="0"/>
      <w:i/>
      <w:iCs/>
      <w:color w:val="000000"/>
      <w:sz w:val="22"/>
      <w:szCs w:val="22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A2593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A2593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0A2593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027A1D"/>
  </w:style>
  <w:style w:type="paragraph" w:styleId="PlainText">
    <w:name w:val="Plain Text"/>
    <w:basedOn w:val="Normal"/>
    <w:link w:val="PlainTextChar"/>
    <w:uiPriority w:val="99"/>
    <w:unhideWhenUsed/>
    <w:rsid w:val="00974421"/>
    <w:pPr>
      <w:spacing w:after="0" w:line="240" w:lineRule="auto"/>
    </w:pPr>
    <w:rPr>
      <w:rFonts w:ascii="Calibri" w:eastAsiaTheme="minorHAnsi" w:hAnsi="Calibr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74421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833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67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55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4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22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3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F9ECEA-C381-4C9A-AD65-7430124A4D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87</Words>
  <Characters>448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Maldonado</dc:creator>
  <cp:keywords/>
  <dc:description/>
  <cp:lastModifiedBy>Markus Steiner</cp:lastModifiedBy>
  <cp:revision>3</cp:revision>
  <cp:lastPrinted>2018-10-12T16:51:00Z</cp:lastPrinted>
  <dcterms:created xsi:type="dcterms:W3CDTF">2019-05-18T17:42:00Z</dcterms:created>
  <dcterms:modified xsi:type="dcterms:W3CDTF">2019-05-18T17:43:00Z</dcterms:modified>
</cp:coreProperties>
</file>